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08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57"/>
        <w:gridCol w:w="756"/>
        <w:gridCol w:w="927"/>
        <w:gridCol w:w="851"/>
        <w:gridCol w:w="756"/>
        <w:gridCol w:w="928"/>
        <w:gridCol w:w="852"/>
        <w:gridCol w:w="757"/>
        <w:gridCol w:w="928"/>
        <w:gridCol w:w="852"/>
        <w:gridCol w:w="757"/>
        <w:gridCol w:w="928"/>
        <w:gridCol w:w="852"/>
        <w:gridCol w:w="757"/>
        <w:gridCol w:w="928"/>
        <w:gridCol w:w="992"/>
        <w:gridCol w:w="810"/>
      </w:tblGrid>
      <w:tr w:rsidR="00F664A1" w:rsidRPr="00AD14D7" w14:paraId="6F328EFC" w14:textId="21BAA597" w:rsidTr="00F608F2">
        <w:trPr>
          <w:trHeight w:val="595"/>
        </w:trPr>
        <w:tc>
          <w:tcPr>
            <w:tcW w:w="1457" w:type="dxa"/>
            <w:vMerge w:val="restart"/>
          </w:tcPr>
          <w:p w14:paraId="17184863" w14:textId="03718670" w:rsidR="00F664A1" w:rsidRPr="00AD14D7" w:rsidRDefault="00F664A1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 xml:space="preserve">Item </w:t>
            </w:r>
          </w:p>
        </w:tc>
        <w:tc>
          <w:tcPr>
            <w:tcW w:w="1683" w:type="dxa"/>
            <w:gridSpan w:val="2"/>
          </w:tcPr>
          <w:p w14:paraId="53C0D5CC" w14:textId="504E291C" w:rsidR="00F664A1" w:rsidRPr="00AD14D7" w:rsidRDefault="00F664A1" w:rsidP="001E6561">
            <w:pPr>
              <w:jc w:val="center"/>
              <w:rPr>
                <w:b/>
                <w:bCs/>
              </w:rPr>
            </w:pPr>
            <w:r w:rsidRPr="00AD14D7">
              <w:rPr>
                <w:b/>
                <w:bCs/>
              </w:rPr>
              <w:t>GROUP I</w:t>
            </w:r>
          </w:p>
        </w:tc>
        <w:tc>
          <w:tcPr>
            <w:tcW w:w="851" w:type="dxa"/>
            <w:vMerge w:val="restart"/>
          </w:tcPr>
          <w:p w14:paraId="03635BC2" w14:textId="77777777" w:rsidR="00F664A1" w:rsidRPr="00AD14D7" w:rsidRDefault="00F664A1" w:rsidP="00836B7F">
            <w:pPr>
              <w:jc w:val="center"/>
              <w:rPr>
                <w:b/>
                <w:bCs/>
              </w:rPr>
            </w:pPr>
          </w:p>
          <w:p w14:paraId="27D6D15F" w14:textId="3EFA79C4" w:rsidR="00F664A1" w:rsidRPr="00AD14D7" w:rsidRDefault="00F664A1" w:rsidP="00836B7F">
            <w:pPr>
              <w:jc w:val="center"/>
              <w:rPr>
                <w:b/>
                <w:bCs/>
              </w:rPr>
            </w:pPr>
            <w:r w:rsidRPr="00AD14D7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AD14D7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684" w:type="dxa"/>
            <w:gridSpan w:val="2"/>
          </w:tcPr>
          <w:p w14:paraId="45524637" w14:textId="68407D30" w:rsidR="00F664A1" w:rsidRPr="00AD14D7" w:rsidRDefault="00F664A1" w:rsidP="001E6561">
            <w:pPr>
              <w:jc w:val="center"/>
              <w:rPr>
                <w:b/>
                <w:bCs/>
              </w:rPr>
            </w:pPr>
            <w:r w:rsidRPr="00AD14D7">
              <w:rPr>
                <w:b/>
                <w:bCs/>
              </w:rPr>
              <w:t>GROUP II</w:t>
            </w:r>
          </w:p>
        </w:tc>
        <w:tc>
          <w:tcPr>
            <w:tcW w:w="852" w:type="dxa"/>
            <w:vMerge w:val="restart"/>
          </w:tcPr>
          <w:p w14:paraId="0165F5E9" w14:textId="77777777" w:rsidR="00F664A1" w:rsidRPr="00AD14D7" w:rsidRDefault="00F664A1" w:rsidP="00836B7F">
            <w:pPr>
              <w:jc w:val="center"/>
              <w:rPr>
                <w:b/>
                <w:bCs/>
              </w:rPr>
            </w:pPr>
          </w:p>
          <w:p w14:paraId="005C9050" w14:textId="3F979754" w:rsidR="00F664A1" w:rsidRPr="00AD14D7" w:rsidRDefault="00F664A1" w:rsidP="00836B7F">
            <w:pPr>
              <w:jc w:val="center"/>
              <w:rPr>
                <w:b/>
                <w:bCs/>
              </w:rPr>
            </w:pPr>
            <w:r w:rsidRPr="00AD14D7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AD14D7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685" w:type="dxa"/>
            <w:gridSpan w:val="2"/>
          </w:tcPr>
          <w:p w14:paraId="2D759174" w14:textId="0230AE34" w:rsidR="00F664A1" w:rsidRPr="00AD14D7" w:rsidRDefault="00F664A1" w:rsidP="001E6561">
            <w:pPr>
              <w:jc w:val="center"/>
              <w:rPr>
                <w:b/>
                <w:bCs/>
              </w:rPr>
            </w:pPr>
            <w:r w:rsidRPr="00AD14D7">
              <w:rPr>
                <w:b/>
                <w:bCs/>
              </w:rPr>
              <w:t>GROUP III</w:t>
            </w:r>
          </w:p>
        </w:tc>
        <w:tc>
          <w:tcPr>
            <w:tcW w:w="852" w:type="dxa"/>
            <w:vMerge w:val="restart"/>
          </w:tcPr>
          <w:p w14:paraId="3AE0660D" w14:textId="77777777" w:rsidR="00F664A1" w:rsidRPr="00AD14D7" w:rsidRDefault="00F664A1" w:rsidP="00836B7F">
            <w:pPr>
              <w:jc w:val="center"/>
              <w:rPr>
                <w:b/>
                <w:bCs/>
              </w:rPr>
            </w:pPr>
          </w:p>
          <w:p w14:paraId="1259D38E" w14:textId="4DB7C655" w:rsidR="00F664A1" w:rsidRPr="00AD14D7" w:rsidRDefault="00F664A1" w:rsidP="00836B7F">
            <w:pPr>
              <w:jc w:val="center"/>
              <w:rPr>
                <w:b/>
                <w:bCs/>
              </w:rPr>
            </w:pPr>
            <w:r w:rsidRPr="00AD14D7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AD14D7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685" w:type="dxa"/>
            <w:gridSpan w:val="2"/>
          </w:tcPr>
          <w:p w14:paraId="27087C38" w14:textId="79DEDADA" w:rsidR="00F664A1" w:rsidRPr="00AD14D7" w:rsidRDefault="00F664A1" w:rsidP="001E6561">
            <w:pPr>
              <w:jc w:val="center"/>
              <w:rPr>
                <w:b/>
                <w:bCs/>
              </w:rPr>
            </w:pPr>
            <w:r w:rsidRPr="00AD14D7">
              <w:rPr>
                <w:b/>
                <w:bCs/>
              </w:rPr>
              <w:t>GROUP IV</w:t>
            </w:r>
          </w:p>
        </w:tc>
        <w:tc>
          <w:tcPr>
            <w:tcW w:w="852" w:type="dxa"/>
            <w:vMerge w:val="restart"/>
          </w:tcPr>
          <w:p w14:paraId="2AB7C975" w14:textId="77777777" w:rsidR="00F664A1" w:rsidRPr="00AD14D7" w:rsidRDefault="00F664A1" w:rsidP="00836B7F">
            <w:pPr>
              <w:jc w:val="center"/>
              <w:rPr>
                <w:b/>
                <w:bCs/>
              </w:rPr>
            </w:pPr>
          </w:p>
          <w:p w14:paraId="0B924684" w14:textId="67B869AA" w:rsidR="00F664A1" w:rsidRPr="00AD14D7" w:rsidRDefault="00F664A1" w:rsidP="00836B7F">
            <w:pPr>
              <w:jc w:val="center"/>
              <w:rPr>
                <w:b/>
                <w:bCs/>
              </w:rPr>
            </w:pPr>
            <w:r w:rsidRPr="00AD14D7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AD14D7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685" w:type="dxa"/>
            <w:gridSpan w:val="2"/>
          </w:tcPr>
          <w:p w14:paraId="150C3A23" w14:textId="27E03160" w:rsidR="00F664A1" w:rsidRPr="00AD14D7" w:rsidRDefault="00F664A1" w:rsidP="001E6561">
            <w:pPr>
              <w:jc w:val="center"/>
              <w:rPr>
                <w:b/>
                <w:bCs/>
              </w:rPr>
            </w:pPr>
            <w:r w:rsidRPr="00AD14D7">
              <w:rPr>
                <w:b/>
                <w:bCs/>
              </w:rPr>
              <w:t>GROUP V</w:t>
            </w:r>
          </w:p>
        </w:tc>
        <w:tc>
          <w:tcPr>
            <w:tcW w:w="992" w:type="dxa"/>
            <w:vMerge w:val="restart"/>
          </w:tcPr>
          <w:p w14:paraId="17187B95" w14:textId="77777777" w:rsidR="00F664A1" w:rsidRPr="00AD14D7" w:rsidRDefault="00F664A1" w:rsidP="00836B7F">
            <w:pPr>
              <w:jc w:val="center"/>
              <w:rPr>
                <w:b/>
                <w:bCs/>
              </w:rPr>
            </w:pPr>
          </w:p>
          <w:p w14:paraId="111F0C96" w14:textId="0152F98F" w:rsidR="00F664A1" w:rsidRPr="00AD14D7" w:rsidRDefault="00F664A1" w:rsidP="00F608F2">
            <w:pPr>
              <w:jc w:val="center"/>
              <w:rPr>
                <w:b/>
                <w:bCs/>
              </w:rPr>
            </w:pPr>
            <w:r w:rsidRPr="00AD14D7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AD14D7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810" w:type="dxa"/>
            <w:vMerge w:val="restart"/>
          </w:tcPr>
          <w:p w14:paraId="414428D6" w14:textId="77777777" w:rsidR="00F664A1" w:rsidRPr="00AD14D7" w:rsidRDefault="00F664A1" w:rsidP="00836B7F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0EA3DE52" w14:textId="77777777" w:rsidR="00F664A1" w:rsidRPr="00AD14D7" w:rsidRDefault="00F664A1" w:rsidP="00836B7F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440EBBF6" w14:textId="77777777" w:rsidR="00F664A1" w:rsidRPr="00AD14D7" w:rsidRDefault="00F664A1" w:rsidP="00836B7F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106F4928" w14:textId="3F94A1C4" w:rsidR="00F664A1" w:rsidRPr="00AD14D7" w:rsidRDefault="00F664A1" w:rsidP="00836B7F">
            <w:pPr>
              <w:jc w:val="center"/>
              <w:rPr>
                <w:b/>
                <w:bCs/>
              </w:rPr>
            </w:pPr>
            <w:r w:rsidRPr="00AD14D7">
              <w:rPr>
                <w:b/>
                <w:bCs/>
                <w:i/>
                <w:iCs/>
                <w:sz w:val="14"/>
                <w:szCs w:val="14"/>
              </w:rPr>
              <w:t xml:space="preserve">P </w:t>
            </w:r>
            <w:r w:rsidRPr="00AD14D7">
              <w:rPr>
                <w:b/>
                <w:bCs/>
                <w:sz w:val="14"/>
                <w:szCs w:val="14"/>
              </w:rPr>
              <w:t>value (between groups)</w:t>
            </w:r>
          </w:p>
        </w:tc>
      </w:tr>
      <w:tr w:rsidR="00F664A1" w:rsidRPr="00AD14D7" w14:paraId="3554D5E0" w14:textId="185638F5" w:rsidTr="00F608F2">
        <w:trPr>
          <w:trHeight w:val="595"/>
        </w:trPr>
        <w:tc>
          <w:tcPr>
            <w:tcW w:w="1457" w:type="dxa"/>
            <w:vMerge/>
          </w:tcPr>
          <w:p w14:paraId="01A4581B" w14:textId="77777777" w:rsidR="00F664A1" w:rsidRPr="00AD14D7" w:rsidRDefault="00F664A1" w:rsidP="009C0219"/>
        </w:tc>
        <w:tc>
          <w:tcPr>
            <w:tcW w:w="756" w:type="dxa"/>
          </w:tcPr>
          <w:p w14:paraId="18D4AF58" w14:textId="22C4149B" w:rsidR="00F664A1" w:rsidRPr="00AD14D7" w:rsidRDefault="00F664A1" w:rsidP="009C0219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 xml:space="preserve">Male </w:t>
            </w:r>
          </w:p>
        </w:tc>
        <w:tc>
          <w:tcPr>
            <w:tcW w:w="926" w:type="dxa"/>
          </w:tcPr>
          <w:p w14:paraId="32578AE7" w14:textId="1F47DBB3" w:rsidR="00F664A1" w:rsidRPr="00AD14D7" w:rsidRDefault="00F664A1" w:rsidP="009C0219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 xml:space="preserve">Female </w:t>
            </w:r>
          </w:p>
        </w:tc>
        <w:tc>
          <w:tcPr>
            <w:tcW w:w="851" w:type="dxa"/>
            <w:vMerge/>
          </w:tcPr>
          <w:p w14:paraId="63788D48" w14:textId="77777777" w:rsidR="00F664A1" w:rsidRPr="00AD14D7" w:rsidRDefault="00F664A1" w:rsidP="00836B7F">
            <w:pPr>
              <w:jc w:val="center"/>
            </w:pPr>
          </w:p>
        </w:tc>
        <w:tc>
          <w:tcPr>
            <w:tcW w:w="756" w:type="dxa"/>
          </w:tcPr>
          <w:p w14:paraId="22D0DEAF" w14:textId="2C9ED6F6" w:rsidR="00F664A1" w:rsidRPr="00AD14D7" w:rsidRDefault="00F664A1" w:rsidP="009C0219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 xml:space="preserve">Male </w:t>
            </w:r>
          </w:p>
        </w:tc>
        <w:tc>
          <w:tcPr>
            <w:tcW w:w="927" w:type="dxa"/>
          </w:tcPr>
          <w:p w14:paraId="41FBA15D" w14:textId="64A963AC" w:rsidR="00F664A1" w:rsidRPr="00AD14D7" w:rsidRDefault="00F664A1" w:rsidP="009C0219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 xml:space="preserve">Female </w:t>
            </w:r>
          </w:p>
        </w:tc>
        <w:tc>
          <w:tcPr>
            <w:tcW w:w="852" w:type="dxa"/>
            <w:vMerge/>
          </w:tcPr>
          <w:p w14:paraId="6D6A32B1" w14:textId="77777777" w:rsidR="00F664A1" w:rsidRPr="00AD14D7" w:rsidRDefault="00F664A1" w:rsidP="00836B7F">
            <w:pPr>
              <w:jc w:val="center"/>
            </w:pPr>
          </w:p>
        </w:tc>
        <w:tc>
          <w:tcPr>
            <w:tcW w:w="757" w:type="dxa"/>
          </w:tcPr>
          <w:p w14:paraId="1E279C33" w14:textId="71DD3AF6" w:rsidR="00F664A1" w:rsidRPr="00AD14D7" w:rsidRDefault="00F664A1" w:rsidP="009C0219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 xml:space="preserve">Male </w:t>
            </w:r>
          </w:p>
        </w:tc>
        <w:tc>
          <w:tcPr>
            <w:tcW w:w="927" w:type="dxa"/>
          </w:tcPr>
          <w:p w14:paraId="70A01994" w14:textId="4F2BE647" w:rsidR="00F664A1" w:rsidRPr="00AD14D7" w:rsidRDefault="00F664A1" w:rsidP="009C0219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 xml:space="preserve">Female </w:t>
            </w:r>
          </w:p>
        </w:tc>
        <w:tc>
          <w:tcPr>
            <w:tcW w:w="852" w:type="dxa"/>
            <w:vMerge/>
          </w:tcPr>
          <w:p w14:paraId="490246CA" w14:textId="77777777" w:rsidR="00F664A1" w:rsidRPr="00AD14D7" w:rsidRDefault="00F664A1" w:rsidP="00836B7F">
            <w:pPr>
              <w:jc w:val="center"/>
            </w:pPr>
          </w:p>
        </w:tc>
        <w:tc>
          <w:tcPr>
            <w:tcW w:w="757" w:type="dxa"/>
          </w:tcPr>
          <w:p w14:paraId="77628F51" w14:textId="494C6624" w:rsidR="00F664A1" w:rsidRPr="00AD14D7" w:rsidRDefault="00F664A1" w:rsidP="009C0219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 xml:space="preserve">Male </w:t>
            </w:r>
          </w:p>
        </w:tc>
        <w:tc>
          <w:tcPr>
            <w:tcW w:w="927" w:type="dxa"/>
          </w:tcPr>
          <w:p w14:paraId="1B2111C3" w14:textId="12F73D43" w:rsidR="00F664A1" w:rsidRPr="00AD14D7" w:rsidRDefault="00F664A1" w:rsidP="009C0219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 xml:space="preserve">Female </w:t>
            </w:r>
          </w:p>
        </w:tc>
        <w:tc>
          <w:tcPr>
            <w:tcW w:w="852" w:type="dxa"/>
            <w:vMerge/>
          </w:tcPr>
          <w:p w14:paraId="5EB318B7" w14:textId="77777777" w:rsidR="00F664A1" w:rsidRPr="00AD14D7" w:rsidRDefault="00F664A1" w:rsidP="00836B7F">
            <w:pPr>
              <w:jc w:val="center"/>
            </w:pPr>
          </w:p>
        </w:tc>
        <w:tc>
          <w:tcPr>
            <w:tcW w:w="757" w:type="dxa"/>
          </w:tcPr>
          <w:p w14:paraId="17C80B23" w14:textId="60081F1E" w:rsidR="00F664A1" w:rsidRPr="00AD14D7" w:rsidRDefault="00F664A1" w:rsidP="009C0219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 xml:space="preserve">Male </w:t>
            </w:r>
          </w:p>
        </w:tc>
        <w:tc>
          <w:tcPr>
            <w:tcW w:w="927" w:type="dxa"/>
          </w:tcPr>
          <w:p w14:paraId="705FEB58" w14:textId="329E9AEA" w:rsidR="00F664A1" w:rsidRPr="00AD14D7" w:rsidRDefault="00F664A1" w:rsidP="009C0219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 xml:space="preserve">Female </w:t>
            </w:r>
          </w:p>
        </w:tc>
        <w:tc>
          <w:tcPr>
            <w:tcW w:w="992" w:type="dxa"/>
            <w:vMerge/>
          </w:tcPr>
          <w:p w14:paraId="2AD48090" w14:textId="77777777" w:rsidR="00F664A1" w:rsidRPr="00AD14D7" w:rsidRDefault="00F664A1" w:rsidP="00836B7F">
            <w:pPr>
              <w:jc w:val="center"/>
            </w:pPr>
          </w:p>
        </w:tc>
        <w:tc>
          <w:tcPr>
            <w:tcW w:w="810" w:type="dxa"/>
            <w:vMerge/>
          </w:tcPr>
          <w:p w14:paraId="3ED3D609" w14:textId="77777777" w:rsidR="00F664A1" w:rsidRPr="00AD14D7" w:rsidRDefault="00F664A1" w:rsidP="00836B7F">
            <w:pPr>
              <w:jc w:val="center"/>
            </w:pPr>
          </w:p>
        </w:tc>
      </w:tr>
      <w:tr w:rsidR="00F608F2" w:rsidRPr="00AD14D7" w14:paraId="55AAF281" w14:textId="5FC6F89A" w:rsidTr="00F608F2">
        <w:trPr>
          <w:trHeight w:val="536"/>
        </w:trPr>
        <w:tc>
          <w:tcPr>
            <w:tcW w:w="1457" w:type="dxa"/>
          </w:tcPr>
          <w:p w14:paraId="129DC9BF" w14:textId="501BCB2F" w:rsidR="00F608F2" w:rsidRPr="00AD14D7" w:rsidRDefault="00F608F2" w:rsidP="00F608F2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>BL/cm</w:t>
            </w:r>
          </w:p>
        </w:tc>
        <w:tc>
          <w:tcPr>
            <w:tcW w:w="756" w:type="dxa"/>
          </w:tcPr>
          <w:p w14:paraId="5DEF1AA5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4.76</w:t>
            </w:r>
          </w:p>
          <w:p w14:paraId="55F6E3E8" w14:textId="025A515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A514FEB" w14:textId="23E9A8A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926" w:type="dxa"/>
          </w:tcPr>
          <w:p w14:paraId="7B124905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3.23</w:t>
            </w:r>
          </w:p>
          <w:p w14:paraId="5A12B907" w14:textId="17DFAD9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C73D8AB" w14:textId="12F66B6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851" w:type="dxa"/>
          </w:tcPr>
          <w:p w14:paraId="3056301A" w14:textId="77777777" w:rsidR="00F608F2" w:rsidRPr="00AD14D7" w:rsidRDefault="00F608F2" w:rsidP="00F608F2">
            <w:pPr>
              <w:rPr>
                <w:i/>
                <w:iCs/>
                <w:sz w:val="18"/>
                <w:szCs w:val="18"/>
              </w:rPr>
            </w:pPr>
          </w:p>
          <w:p w14:paraId="734BD9FB" w14:textId="3F45486B" w:rsidR="00F608F2" w:rsidRPr="00AD14D7" w:rsidRDefault="00F608F2" w:rsidP="00F608F2">
            <w:pPr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6" w:type="dxa"/>
          </w:tcPr>
          <w:p w14:paraId="0706EC7D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6.06</w:t>
            </w:r>
          </w:p>
          <w:p w14:paraId="2FAB19F4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3FF6656C" w14:textId="520F755D" w:rsidR="00F608F2" w:rsidRPr="00AD14D7" w:rsidRDefault="00F608F2" w:rsidP="00F608F2">
            <w:pPr>
              <w:jc w:val="center"/>
            </w:pPr>
            <w:r w:rsidRPr="00AD14D7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927" w:type="dxa"/>
          </w:tcPr>
          <w:p w14:paraId="361654D1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3.73</w:t>
            </w:r>
          </w:p>
          <w:p w14:paraId="11C09C36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6A9DC828" w14:textId="253585A2" w:rsidR="00F608F2" w:rsidRPr="00AD14D7" w:rsidRDefault="00F608F2" w:rsidP="00F608F2">
            <w:pPr>
              <w:jc w:val="center"/>
            </w:pPr>
            <w:r w:rsidRPr="00AD14D7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852" w:type="dxa"/>
          </w:tcPr>
          <w:p w14:paraId="11544C4E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4214A443" w14:textId="6A000581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7AD802D2" w14:textId="05FCA23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6.70</w:t>
            </w:r>
          </w:p>
          <w:p w14:paraId="4BF11B87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CEE703D" w14:textId="12CA6D83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927" w:type="dxa"/>
          </w:tcPr>
          <w:p w14:paraId="2334C020" w14:textId="47E760C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4.80</w:t>
            </w:r>
          </w:p>
          <w:p w14:paraId="39BB40E6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2549C17" w14:textId="7BB9D53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852" w:type="dxa"/>
          </w:tcPr>
          <w:p w14:paraId="4E5A8885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12F50695" w14:textId="46D0ABC5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6AE76F4C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7.49</w:t>
            </w:r>
          </w:p>
          <w:p w14:paraId="1DA6FFA3" w14:textId="425C52F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D0A4F01" w14:textId="7FC2CA7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927" w:type="dxa"/>
          </w:tcPr>
          <w:p w14:paraId="2BCB44B2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4.36</w:t>
            </w:r>
          </w:p>
          <w:p w14:paraId="2AA9E39D" w14:textId="4BA59ED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6F85C123" w14:textId="6EDE197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852" w:type="dxa"/>
          </w:tcPr>
          <w:p w14:paraId="1D588E9F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94F4B81" w14:textId="73C9BCB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5C933FAE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6.53</w:t>
            </w:r>
          </w:p>
          <w:p w14:paraId="504C8902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210945D" w14:textId="78437E2D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44</w:t>
            </w:r>
          </w:p>
        </w:tc>
        <w:tc>
          <w:tcPr>
            <w:tcW w:w="927" w:type="dxa"/>
          </w:tcPr>
          <w:p w14:paraId="2759A4E2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3.27</w:t>
            </w:r>
          </w:p>
          <w:p w14:paraId="17FEDEAA" w14:textId="2330EF5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118A169" w14:textId="35173D4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43</w:t>
            </w:r>
          </w:p>
        </w:tc>
        <w:tc>
          <w:tcPr>
            <w:tcW w:w="992" w:type="dxa"/>
          </w:tcPr>
          <w:p w14:paraId="74720F5A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28F4E2BB" w14:textId="1C1BE02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</w:t>
            </w:r>
            <w:r w:rsidRPr="00AD14D7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810" w:type="dxa"/>
          </w:tcPr>
          <w:p w14:paraId="704E4512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F3C03E9" w14:textId="720621DE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</w:tr>
      <w:tr w:rsidR="00F608F2" w:rsidRPr="00AD14D7" w14:paraId="523D195D" w14:textId="6C6EE4EC" w:rsidTr="00F608F2">
        <w:trPr>
          <w:trHeight w:val="595"/>
        </w:trPr>
        <w:tc>
          <w:tcPr>
            <w:tcW w:w="1457" w:type="dxa"/>
          </w:tcPr>
          <w:p w14:paraId="1A262AA6" w14:textId="554E99CC" w:rsidR="00F608F2" w:rsidRPr="00AD14D7" w:rsidRDefault="00F608F2" w:rsidP="00F608F2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>SL/mm</w:t>
            </w:r>
          </w:p>
        </w:tc>
        <w:tc>
          <w:tcPr>
            <w:tcW w:w="756" w:type="dxa"/>
          </w:tcPr>
          <w:p w14:paraId="715D16A0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4.21</w:t>
            </w:r>
          </w:p>
          <w:p w14:paraId="7B081E97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53EF420" w14:textId="1A9C58D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46</w:t>
            </w:r>
          </w:p>
        </w:tc>
        <w:tc>
          <w:tcPr>
            <w:tcW w:w="926" w:type="dxa"/>
          </w:tcPr>
          <w:p w14:paraId="76C71BFA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2.29</w:t>
            </w:r>
          </w:p>
          <w:p w14:paraId="12DB7D5C" w14:textId="0F3170F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B2856F4" w14:textId="7362681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49</w:t>
            </w:r>
          </w:p>
        </w:tc>
        <w:tc>
          <w:tcPr>
            <w:tcW w:w="851" w:type="dxa"/>
          </w:tcPr>
          <w:p w14:paraId="0A445DE0" w14:textId="77777777" w:rsidR="00F608F2" w:rsidRPr="00AD14D7" w:rsidRDefault="00F608F2" w:rsidP="00F608F2">
            <w:pPr>
              <w:jc w:val="center"/>
              <w:rPr>
                <w:i/>
                <w:iCs/>
              </w:rPr>
            </w:pPr>
          </w:p>
          <w:p w14:paraId="759C949F" w14:textId="7BD20169" w:rsidR="00F608F2" w:rsidRPr="00AD14D7" w:rsidRDefault="00F608F2" w:rsidP="00F608F2">
            <w:r w:rsidRPr="00AD14D7">
              <w:rPr>
                <w:i/>
                <w:iCs/>
                <w:sz w:val="18"/>
                <w:szCs w:val="18"/>
              </w:rPr>
              <w:t>p=0.008</w:t>
            </w:r>
          </w:p>
        </w:tc>
        <w:tc>
          <w:tcPr>
            <w:tcW w:w="756" w:type="dxa"/>
          </w:tcPr>
          <w:p w14:paraId="60E18370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5.40</w:t>
            </w:r>
          </w:p>
          <w:p w14:paraId="3616DD6D" w14:textId="40CBAE1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2FE8AA1" w14:textId="2681C97B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3</w:t>
            </w:r>
          </w:p>
        </w:tc>
        <w:tc>
          <w:tcPr>
            <w:tcW w:w="927" w:type="dxa"/>
          </w:tcPr>
          <w:p w14:paraId="6581A6F4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2.82</w:t>
            </w:r>
          </w:p>
          <w:p w14:paraId="2721D620" w14:textId="7C1C51F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A19077F" w14:textId="09FDA52D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852" w:type="dxa"/>
          </w:tcPr>
          <w:p w14:paraId="05EB48E1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3D417824" w14:textId="394E24EC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546F37AA" w14:textId="1277D15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6.46</w:t>
            </w:r>
          </w:p>
          <w:p w14:paraId="49B74BF9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3AAD13A" w14:textId="5FB59703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927" w:type="dxa"/>
          </w:tcPr>
          <w:p w14:paraId="7CD5557D" w14:textId="19A6A86F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3.69</w:t>
            </w:r>
          </w:p>
          <w:p w14:paraId="1F3D96B2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B2950E0" w14:textId="33B5C893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51</w:t>
            </w:r>
          </w:p>
        </w:tc>
        <w:tc>
          <w:tcPr>
            <w:tcW w:w="852" w:type="dxa"/>
          </w:tcPr>
          <w:p w14:paraId="1ECA028D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1B105AB3" w14:textId="7784053E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21D41545" w14:textId="5983A2CD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7.71</w:t>
            </w:r>
          </w:p>
          <w:p w14:paraId="6040CC6F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D7436C7" w14:textId="528DB7E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927" w:type="dxa"/>
          </w:tcPr>
          <w:p w14:paraId="75B57202" w14:textId="2A0971B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3.87</w:t>
            </w:r>
          </w:p>
          <w:p w14:paraId="4CE3B654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E666182" w14:textId="30EFAC6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852" w:type="dxa"/>
          </w:tcPr>
          <w:p w14:paraId="420A3017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48B7A3AC" w14:textId="696425C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28160787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8.79</w:t>
            </w:r>
          </w:p>
          <w:p w14:paraId="27B0DB2E" w14:textId="5795C79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80EE975" w14:textId="34DBA22E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927" w:type="dxa"/>
          </w:tcPr>
          <w:p w14:paraId="7A898B64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4.03</w:t>
            </w:r>
          </w:p>
          <w:p w14:paraId="09B57145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F1EFD86" w14:textId="68E99CBE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72</w:t>
            </w:r>
          </w:p>
        </w:tc>
        <w:tc>
          <w:tcPr>
            <w:tcW w:w="992" w:type="dxa"/>
          </w:tcPr>
          <w:p w14:paraId="4772D9D7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2F0FD95" w14:textId="0490F0CF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</w:t>
            </w:r>
            <w:r w:rsidRPr="00AD14D7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810" w:type="dxa"/>
          </w:tcPr>
          <w:p w14:paraId="3363BC27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551257F" w14:textId="05BCB476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</w:tr>
      <w:tr w:rsidR="00F608F2" w:rsidRPr="00AD14D7" w14:paraId="5C2D2210" w14:textId="45186B67" w:rsidTr="00F608F2">
        <w:trPr>
          <w:trHeight w:val="595"/>
        </w:trPr>
        <w:tc>
          <w:tcPr>
            <w:tcW w:w="1457" w:type="dxa"/>
          </w:tcPr>
          <w:p w14:paraId="0D02F5A1" w14:textId="436F0B24" w:rsidR="00F608F2" w:rsidRPr="00AD14D7" w:rsidRDefault="00F608F2" w:rsidP="00F608F2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>SBL/mm</w:t>
            </w:r>
          </w:p>
        </w:tc>
        <w:tc>
          <w:tcPr>
            <w:tcW w:w="756" w:type="dxa"/>
          </w:tcPr>
          <w:p w14:paraId="7BA7C929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2.43</w:t>
            </w:r>
          </w:p>
          <w:p w14:paraId="5EB27D1A" w14:textId="48B8FBFC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595EA18" w14:textId="1DF6B6B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926" w:type="dxa"/>
          </w:tcPr>
          <w:p w14:paraId="6E7572AB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0.54</w:t>
            </w:r>
          </w:p>
          <w:p w14:paraId="312AE4EF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34274EF" w14:textId="2ABD09B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51</w:t>
            </w:r>
          </w:p>
        </w:tc>
        <w:tc>
          <w:tcPr>
            <w:tcW w:w="851" w:type="dxa"/>
          </w:tcPr>
          <w:p w14:paraId="6EB31D6A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478CC2F9" w14:textId="63EBF8C2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=0.014</w:t>
            </w:r>
          </w:p>
        </w:tc>
        <w:tc>
          <w:tcPr>
            <w:tcW w:w="756" w:type="dxa"/>
          </w:tcPr>
          <w:p w14:paraId="2D941B60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4.16</w:t>
            </w:r>
          </w:p>
          <w:p w14:paraId="406A73FD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E20B59A" w14:textId="25EAEBF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927" w:type="dxa"/>
          </w:tcPr>
          <w:p w14:paraId="19EDDC72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1.33</w:t>
            </w:r>
          </w:p>
          <w:p w14:paraId="17630B37" w14:textId="7E9AF67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7E3CB68" w14:textId="4A74845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852" w:type="dxa"/>
          </w:tcPr>
          <w:p w14:paraId="7A5B9833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08FF355E" w14:textId="4EF078EA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3C3CBFC8" w14:textId="29987C2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5.34</w:t>
            </w:r>
          </w:p>
          <w:p w14:paraId="019632A7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1AF0FCB" w14:textId="18CAEEED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927" w:type="dxa"/>
          </w:tcPr>
          <w:p w14:paraId="009098C0" w14:textId="59DF7EC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2.64</w:t>
            </w:r>
          </w:p>
          <w:p w14:paraId="4640A2FD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3FDC4DF" w14:textId="7A21DFB8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852" w:type="dxa"/>
          </w:tcPr>
          <w:p w14:paraId="6B92BDB0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9768EF4" w14:textId="6AC6E6D7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020E747E" w14:textId="475C016C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6.39</w:t>
            </w:r>
          </w:p>
          <w:p w14:paraId="7F97A683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4570EDF" w14:textId="56D69B3E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927" w:type="dxa"/>
          </w:tcPr>
          <w:p w14:paraId="4DB5EE89" w14:textId="2FAF6FD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2.47</w:t>
            </w:r>
          </w:p>
          <w:p w14:paraId="578CDF66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AE22787" w14:textId="77DBFE4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852" w:type="dxa"/>
          </w:tcPr>
          <w:p w14:paraId="093C2CE9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1132774" w14:textId="1BE3B24E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53626121" w14:textId="652F23A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7.76</w:t>
            </w:r>
          </w:p>
          <w:p w14:paraId="10C713F3" w14:textId="702B979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6DD7CF0" w14:textId="5FC340A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927" w:type="dxa"/>
          </w:tcPr>
          <w:p w14:paraId="0D220462" w14:textId="5C77967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2.43</w:t>
            </w:r>
          </w:p>
          <w:p w14:paraId="40550760" w14:textId="0035058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A0EB6F6" w14:textId="130C3F3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992" w:type="dxa"/>
          </w:tcPr>
          <w:p w14:paraId="0DBF724F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218DE8EA" w14:textId="529DE0A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</w:t>
            </w:r>
            <w:r w:rsidRPr="00AD14D7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810" w:type="dxa"/>
          </w:tcPr>
          <w:p w14:paraId="76D9FED6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4DD2868" w14:textId="1436013B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</w:tr>
      <w:tr w:rsidR="00F608F2" w:rsidRPr="00AD14D7" w14:paraId="52CDA911" w14:textId="4363FD64" w:rsidTr="00F608F2">
        <w:trPr>
          <w:trHeight w:val="595"/>
        </w:trPr>
        <w:tc>
          <w:tcPr>
            <w:tcW w:w="1457" w:type="dxa"/>
          </w:tcPr>
          <w:p w14:paraId="4A809D79" w14:textId="160B2A5D" w:rsidR="00F608F2" w:rsidRPr="00AD14D7" w:rsidRDefault="00F608F2" w:rsidP="00F608F2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>DL/mm</w:t>
            </w:r>
          </w:p>
        </w:tc>
        <w:tc>
          <w:tcPr>
            <w:tcW w:w="756" w:type="dxa"/>
          </w:tcPr>
          <w:p w14:paraId="4B5C1B77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9.73</w:t>
            </w:r>
          </w:p>
          <w:p w14:paraId="2A41246C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32606BF" w14:textId="5557F43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926" w:type="dxa"/>
          </w:tcPr>
          <w:p w14:paraId="047626DB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9.61</w:t>
            </w:r>
          </w:p>
          <w:p w14:paraId="512FF18D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4DD946C" w14:textId="43BD534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851" w:type="dxa"/>
          </w:tcPr>
          <w:p w14:paraId="32FE34E8" w14:textId="77777777" w:rsidR="00F608F2" w:rsidRPr="00AD14D7" w:rsidRDefault="00F608F2" w:rsidP="00F608F2">
            <w:pPr>
              <w:jc w:val="center"/>
              <w:rPr>
                <w:i/>
                <w:iCs/>
              </w:rPr>
            </w:pPr>
          </w:p>
          <w:p w14:paraId="3C816E79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0.372</w:t>
            </w:r>
          </w:p>
          <w:p w14:paraId="6393AE33" w14:textId="4C77E522" w:rsidR="00F608F2" w:rsidRPr="00AD14D7" w:rsidRDefault="00F608F2" w:rsidP="00F608F2">
            <w:pPr>
              <w:jc w:val="center"/>
            </w:pPr>
            <w:r w:rsidRPr="00AD14D7">
              <w:rPr>
                <w:b/>
                <w:bCs/>
                <w:i/>
                <w:iCs/>
              </w:rPr>
              <w:t>NS</w:t>
            </w:r>
          </w:p>
        </w:tc>
        <w:tc>
          <w:tcPr>
            <w:tcW w:w="756" w:type="dxa"/>
          </w:tcPr>
          <w:p w14:paraId="6FACAF97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9.91</w:t>
            </w:r>
          </w:p>
          <w:p w14:paraId="5F54CC4C" w14:textId="4F8D02AE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338ED8DC" w14:textId="0693634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927" w:type="dxa"/>
          </w:tcPr>
          <w:p w14:paraId="2AC15DF9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9.67</w:t>
            </w:r>
          </w:p>
          <w:p w14:paraId="35EDAE25" w14:textId="7AC6769D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A222CD8" w14:textId="532E653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852" w:type="dxa"/>
          </w:tcPr>
          <w:p w14:paraId="59BA861C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C1F016E" w14:textId="2CF54DE8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68D72186" w14:textId="1B4A379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0.14</w:t>
            </w:r>
          </w:p>
          <w:p w14:paraId="38B9A851" w14:textId="5CC0BB1D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C86C42F" w14:textId="1E9AC11E" w:rsidR="00F608F2" w:rsidRPr="00AD14D7" w:rsidRDefault="00F608F2" w:rsidP="00F608F2">
            <w:pPr>
              <w:tabs>
                <w:tab w:val="left" w:pos="618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927" w:type="dxa"/>
          </w:tcPr>
          <w:p w14:paraId="19C8476C" w14:textId="53211AB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9.88</w:t>
            </w:r>
          </w:p>
          <w:p w14:paraId="3368C636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9211624" w14:textId="457AF9A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852" w:type="dxa"/>
          </w:tcPr>
          <w:p w14:paraId="582DA95B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155B3F78" w14:textId="0C3B40B2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449706FD" w14:textId="786167C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0.30</w:t>
            </w:r>
          </w:p>
          <w:p w14:paraId="70F3E6BB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689E90A5" w14:textId="52633FE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927" w:type="dxa"/>
          </w:tcPr>
          <w:p w14:paraId="6AA94EC5" w14:textId="4BD67E9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9.89</w:t>
            </w:r>
          </w:p>
          <w:p w14:paraId="7C3FC669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61FF0AC" w14:textId="57E7976E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852" w:type="dxa"/>
          </w:tcPr>
          <w:p w14:paraId="0E839DD1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3260AB16" w14:textId="6493A09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6BBA4D32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0.33</w:t>
            </w:r>
          </w:p>
          <w:p w14:paraId="1908CD43" w14:textId="72D3E9B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1903219" w14:textId="589562C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927" w:type="dxa"/>
          </w:tcPr>
          <w:p w14:paraId="0A809B07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0.00</w:t>
            </w:r>
          </w:p>
          <w:p w14:paraId="01B73F96" w14:textId="46B9B17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3DED162" w14:textId="1D3BDF6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992" w:type="dxa"/>
          </w:tcPr>
          <w:p w14:paraId="7D26BFED" w14:textId="77777777" w:rsidR="00F608F2" w:rsidRPr="00AD14D7" w:rsidRDefault="00F608F2" w:rsidP="00F608F2">
            <w:pPr>
              <w:tabs>
                <w:tab w:val="center" w:pos="252"/>
              </w:tabs>
              <w:rPr>
                <w:i/>
                <w:iCs/>
                <w:sz w:val="18"/>
                <w:szCs w:val="18"/>
              </w:rPr>
            </w:pPr>
          </w:p>
          <w:p w14:paraId="6B798656" w14:textId="77777777" w:rsidR="00F608F2" w:rsidRPr="00AD14D7" w:rsidRDefault="00F608F2" w:rsidP="00F608F2">
            <w:pPr>
              <w:tabs>
                <w:tab w:val="center" w:pos="25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</w:t>
            </w:r>
            <w:r w:rsidRPr="00AD14D7">
              <w:rPr>
                <w:rFonts w:cstheme="minorHAnsi"/>
                <w:sz w:val="18"/>
                <w:szCs w:val="18"/>
              </w:rPr>
              <w:t>0.32</w:t>
            </w:r>
          </w:p>
          <w:p w14:paraId="26137073" w14:textId="3023884E" w:rsidR="00F608F2" w:rsidRPr="00AD14D7" w:rsidRDefault="00F608F2" w:rsidP="00F608F2">
            <w:pPr>
              <w:tabs>
                <w:tab w:val="center" w:pos="25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b/>
                <w:bCs/>
                <w:i/>
                <w:iCs/>
              </w:rPr>
              <w:t>NS</w:t>
            </w:r>
          </w:p>
        </w:tc>
        <w:tc>
          <w:tcPr>
            <w:tcW w:w="810" w:type="dxa"/>
          </w:tcPr>
          <w:p w14:paraId="6B243A5B" w14:textId="77777777" w:rsidR="00F608F2" w:rsidRPr="00AD14D7" w:rsidRDefault="00F608F2" w:rsidP="00F608F2">
            <w:pPr>
              <w:tabs>
                <w:tab w:val="center" w:pos="252"/>
              </w:tabs>
              <w:rPr>
                <w:i/>
                <w:iCs/>
                <w:sz w:val="18"/>
                <w:szCs w:val="18"/>
              </w:rPr>
            </w:pPr>
          </w:p>
          <w:p w14:paraId="6DFCB679" w14:textId="24123FBF" w:rsidR="00F608F2" w:rsidRPr="00AD14D7" w:rsidRDefault="00F608F2" w:rsidP="00F608F2">
            <w:pPr>
              <w:tabs>
                <w:tab w:val="center" w:pos="252"/>
              </w:tabs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</w:tr>
      <w:tr w:rsidR="00F608F2" w:rsidRPr="00AD14D7" w14:paraId="112FC309" w14:textId="12F1354C" w:rsidTr="00F608F2">
        <w:trPr>
          <w:trHeight w:val="648"/>
        </w:trPr>
        <w:tc>
          <w:tcPr>
            <w:tcW w:w="1457" w:type="dxa"/>
          </w:tcPr>
          <w:p w14:paraId="36DBE158" w14:textId="4564F3CC" w:rsidR="00F608F2" w:rsidRPr="00AD14D7" w:rsidRDefault="00F608F2" w:rsidP="00F608F2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>ML/mm</w:t>
            </w:r>
          </w:p>
        </w:tc>
        <w:tc>
          <w:tcPr>
            <w:tcW w:w="756" w:type="dxa"/>
          </w:tcPr>
          <w:p w14:paraId="509EC485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4.71</w:t>
            </w:r>
          </w:p>
          <w:p w14:paraId="14940A5C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C60C396" w14:textId="75E6067E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926" w:type="dxa"/>
          </w:tcPr>
          <w:p w14:paraId="5DEE882C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3.97</w:t>
            </w:r>
          </w:p>
          <w:p w14:paraId="281D7508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73C2A6F" w14:textId="22EAE34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851" w:type="dxa"/>
          </w:tcPr>
          <w:p w14:paraId="30C55C9A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A34AF19" w14:textId="1CA63ED6" w:rsidR="00F608F2" w:rsidRPr="00AD14D7" w:rsidRDefault="00F608F2" w:rsidP="00F608F2">
            <w:pPr>
              <w:jc w:val="center"/>
              <w:rPr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0.006</w:t>
            </w:r>
          </w:p>
        </w:tc>
        <w:tc>
          <w:tcPr>
            <w:tcW w:w="756" w:type="dxa"/>
          </w:tcPr>
          <w:p w14:paraId="19265E8D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5.45</w:t>
            </w:r>
          </w:p>
          <w:p w14:paraId="2482F94B" w14:textId="34B8306C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22E5CEC" w14:textId="39D159D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927" w:type="dxa"/>
          </w:tcPr>
          <w:p w14:paraId="2F326643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4.44</w:t>
            </w:r>
          </w:p>
          <w:p w14:paraId="4689244E" w14:textId="119F815C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7AFB9E7" w14:textId="46D049BF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852" w:type="dxa"/>
          </w:tcPr>
          <w:p w14:paraId="6CECDB74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0B7BA98A" w14:textId="01A68945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7FFF9104" w14:textId="380B169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5.85</w:t>
            </w:r>
          </w:p>
          <w:p w14:paraId="0A6B4277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223C5B6" w14:textId="5588E68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927" w:type="dxa"/>
          </w:tcPr>
          <w:p w14:paraId="2901F325" w14:textId="1C6E10C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5.04</w:t>
            </w:r>
          </w:p>
          <w:p w14:paraId="4AD9A8E9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164A1E5" w14:textId="4473C96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852" w:type="dxa"/>
          </w:tcPr>
          <w:p w14:paraId="51CEF935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1CA3B2AC" w14:textId="777B573F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15CFA8CA" w14:textId="7EC2CC6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6.08</w:t>
            </w:r>
          </w:p>
          <w:p w14:paraId="5A8B0487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F0A3A37" w14:textId="35ABAB1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927" w:type="dxa"/>
          </w:tcPr>
          <w:p w14:paraId="1838EA41" w14:textId="1228870E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4.91</w:t>
            </w:r>
          </w:p>
          <w:p w14:paraId="5A7F79D5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6681FA1" w14:textId="2239A34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852" w:type="dxa"/>
          </w:tcPr>
          <w:p w14:paraId="34A767A5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392408C" w14:textId="6A4A04CF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4EC17253" w14:textId="5CDA5E6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7.07</w:t>
            </w:r>
          </w:p>
          <w:p w14:paraId="6E0F1277" w14:textId="02C8070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CC32BA0" w14:textId="3B2B17A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927" w:type="dxa"/>
          </w:tcPr>
          <w:p w14:paraId="6C0B0001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4.53</w:t>
            </w:r>
          </w:p>
          <w:p w14:paraId="5344492E" w14:textId="6E4BC68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66D8133" w14:textId="4063668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992" w:type="dxa"/>
          </w:tcPr>
          <w:p w14:paraId="3801821A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20266D4" w14:textId="1E1785C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</w:t>
            </w:r>
          </w:p>
        </w:tc>
        <w:tc>
          <w:tcPr>
            <w:tcW w:w="810" w:type="dxa"/>
          </w:tcPr>
          <w:p w14:paraId="0A6AD1FD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4A966978" w14:textId="67DFA932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</w:tr>
      <w:tr w:rsidR="00F608F2" w:rsidRPr="00AD14D7" w14:paraId="6AAA26AF" w14:textId="0758F7AA" w:rsidTr="00F608F2">
        <w:trPr>
          <w:trHeight w:val="595"/>
        </w:trPr>
        <w:tc>
          <w:tcPr>
            <w:tcW w:w="1457" w:type="dxa"/>
          </w:tcPr>
          <w:p w14:paraId="7059F8F3" w14:textId="4CE9B3EC" w:rsidR="00F608F2" w:rsidRPr="00AD14D7" w:rsidRDefault="00F608F2" w:rsidP="00F608F2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>TBL/mm</w:t>
            </w:r>
          </w:p>
        </w:tc>
        <w:tc>
          <w:tcPr>
            <w:tcW w:w="756" w:type="dxa"/>
          </w:tcPr>
          <w:p w14:paraId="3EE5DE37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9.27</w:t>
            </w:r>
          </w:p>
          <w:p w14:paraId="4E5E7EEA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6B06376" w14:textId="138AC97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926" w:type="dxa"/>
          </w:tcPr>
          <w:p w14:paraId="732D1BD1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8.89</w:t>
            </w:r>
          </w:p>
          <w:p w14:paraId="36DEB5A1" w14:textId="6B5D3E5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7E46FF8" w14:textId="1B44BBA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851" w:type="dxa"/>
          </w:tcPr>
          <w:p w14:paraId="69301892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11A86F96" w14:textId="27B1C06F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=0.013</w:t>
            </w:r>
          </w:p>
        </w:tc>
        <w:tc>
          <w:tcPr>
            <w:tcW w:w="756" w:type="dxa"/>
          </w:tcPr>
          <w:p w14:paraId="49BA3718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9.49</w:t>
            </w:r>
          </w:p>
          <w:p w14:paraId="025F152D" w14:textId="21FB88C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5CD95F4" w14:textId="7A34948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927" w:type="dxa"/>
          </w:tcPr>
          <w:p w14:paraId="7AA1E7A1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9.13</w:t>
            </w:r>
          </w:p>
          <w:p w14:paraId="6F1213DD" w14:textId="13FD61E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3AFE578E" w14:textId="14BC0FD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852" w:type="dxa"/>
          </w:tcPr>
          <w:p w14:paraId="1AC69B43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4A71B8FA" w14:textId="503F10C9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5E455C53" w14:textId="458629B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9.58</w:t>
            </w:r>
          </w:p>
          <w:p w14:paraId="25F3BFE2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7D23939" w14:textId="1B31BDA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927" w:type="dxa"/>
          </w:tcPr>
          <w:p w14:paraId="172CC4C7" w14:textId="46FB0448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9.36</w:t>
            </w:r>
          </w:p>
          <w:p w14:paraId="2B85BB6B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6E9F07D" w14:textId="4FE1740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852" w:type="dxa"/>
          </w:tcPr>
          <w:p w14:paraId="13369956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7BBA866" w14:textId="1115FE1B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=0.004</w:t>
            </w:r>
          </w:p>
        </w:tc>
        <w:tc>
          <w:tcPr>
            <w:tcW w:w="757" w:type="dxa"/>
          </w:tcPr>
          <w:p w14:paraId="11C81F18" w14:textId="37D1CC7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9.61</w:t>
            </w:r>
          </w:p>
          <w:p w14:paraId="455DA54C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5384BB6" w14:textId="6771BF63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927" w:type="dxa"/>
          </w:tcPr>
          <w:p w14:paraId="4273EAE1" w14:textId="069E142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9.40</w:t>
            </w:r>
          </w:p>
          <w:p w14:paraId="74068364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BBD6C4C" w14:textId="349B3CB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852" w:type="dxa"/>
          </w:tcPr>
          <w:p w14:paraId="6C92416B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C1F5490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0</w:t>
            </w:r>
            <w:r w:rsidRPr="00AD14D7">
              <w:rPr>
                <w:rFonts w:cstheme="minorHAnsi"/>
                <w:sz w:val="18"/>
                <w:szCs w:val="18"/>
              </w:rPr>
              <w:t>.20</w:t>
            </w:r>
          </w:p>
          <w:p w14:paraId="7CF057BA" w14:textId="58FC161E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b/>
                <w:bCs/>
                <w:i/>
                <w:iCs/>
              </w:rPr>
              <w:t>NS</w:t>
            </w:r>
          </w:p>
        </w:tc>
        <w:tc>
          <w:tcPr>
            <w:tcW w:w="757" w:type="dxa"/>
          </w:tcPr>
          <w:p w14:paraId="51B28E27" w14:textId="4061718F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9.92</w:t>
            </w:r>
          </w:p>
          <w:p w14:paraId="7DB8547B" w14:textId="7D0C089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B627CA6" w14:textId="5EA9821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927" w:type="dxa"/>
          </w:tcPr>
          <w:p w14:paraId="221A3D17" w14:textId="754E41F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9.43</w:t>
            </w:r>
          </w:p>
          <w:p w14:paraId="238DECAB" w14:textId="4A044D6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C54AC5D" w14:textId="78FC0958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992" w:type="dxa"/>
          </w:tcPr>
          <w:p w14:paraId="75D30594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765779A" w14:textId="6B545A4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</w:t>
            </w:r>
          </w:p>
        </w:tc>
        <w:tc>
          <w:tcPr>
            <w:tcW w:w="810" w:type="dxa"/>
          </w:tcPr>
          <w:p w14:paraId="76EF810B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B21EAC7" w14:textId="3F067CD3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</w:tr>
      <w:tr w:rsidR="00F664A1" w:rsidRPr="00AD14D7" w14:paraId="632D34DC" w14:textId="5F38D312" w:rsidTr="00F608F2">
        <w:trPr>
          <w:trHeight w:val="595"/>
        </w:trPr>
        <w:tc>
          <w:tcPr>
            <w:tcW w:w="1457" w:type="dxa"/>
          </w:tcPr>
          <w:p w14:paraId="1C9AFC51" w14:textId="3CA84445" w:rsidR="00F664A1" w:rsidRPr="00AD14D7" w:rsidRDefault="00F664A1" w:rsidP="009C0219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>TBW/mm</w:t>
            </w:r>
          </w:p>
        </w:tc>
        <w:tc>
          <w:tcPr>
            <w:tcW w:w="756" w:type="dxa"/>
          </w:tcPr>
          <w:p w14:paraId="199D599C" w14:textId="77777777" w:rsidR="00F664A1" w:rsidRPr="00AD14D7" w:rsidRDefault="00F664A1" w:rsidP="00AB61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7.19</w:t>
            </w:r>
          </w:p>
          <w:p w14:paraId="7FCD4F54" w14:textId="77777777" w:rsidR="00F664A1" w:rsidRPr="00AD14D7" w:rsidRDefault="00F664A1" w:rsidP="00AB61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0CE62C1" w14:textId="4483652D" w:rsidR="00F664A1" w:rsidRPr="00AD14D7" w:rsidRDefault="00F664A1" w:rsidP="00AB61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926" w:type="dxa"/>
          </w:tcPr>
          <w:p w14:paraId="2E81D6BF" w14:textId="77777777" w:rsidR="00F664A1" w:rsidRPr="00AD14D7" w:rsidRDefault="00F664A1" w:rsidP="00AB61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7.02</w:t>
            </w:r>
          </w:p>
          <w:p w14:paraId="298183F4" w14:textId="77777777" w:rsidR="00F664A1" w:rsidRPr="00AD14D7" w:rsidRDefault="00F664A1" w:rsidP="00AB61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8AF49DA" w14:textId="461833A1" w:rsidR="00F664A1" w:rsidRPr="00AD14D7" w:rsidRDefault="00F664A1" w:rsidP="00AB61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851" w:type="dxa"/>
          </w:tcPr>
          <w:p w14:paraId="1A695E99" w14:textId="77777777" w:rsidR="00F664A1" w:rsidRPr="00AD14D7" w:rsidRDefault="00F664A1" w:rsidP="00836B7F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CE47225" w14:textId="77777777" w:rsidR="00F664A1" w:rsidRPr="00AD14D7" w:rsidRDefault="00F664A1" w:rsidP="00836B7F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0.164</w:t>
            </w:r>
          </w:p>
          <w:p w14:paraId="47B0EB77" w14:textId="635CB71B" w:rsidR="00F664A1" w:rsidRPr="00AD14D7" w:rsidRDefault="00F664A1" w:rsidP="00836B7F">
            <w:pPr>
              <w:jc w:val="center"/>
              <w:rPr>
                <w:b/>
                <w:bCs/>
                <w:i/>
                <w:iCs/>
              </w:rPr>
            </w:pPr>
            <w:r w:rsidRPr="00AD14D7">
              <w:rPr>
                <w:b/>
                <w:bCs/>
                <w:i/>
                <w:iCs/>
              </w:rPr>
              <w:t>NS</w:t>
            </w:r>
          </w:p>
        </w:tc>
        <w:tc>
          <w:tcPr>
            <w:tcW w:w="756" w:type="dxa"/>
          </w:tcPr>
          <w:p w14:paraId="23A0C789" w14:textId="77777777" w:rsidR="00F664A1" w:rsidRPr="00AD14D7" w:rsidRDefault="00F664A1" w:rsidP="00B26C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7.44</w:t>
            </w:r>
          </w:p>
          <w:p w14:paraId="233305CE" w14:textId="67DCFB47" w:rsidR="00F664A1" w:rsidRPr="00AD14D7" w:rsidRDefault="00F664A1" w:rsidP="00B26C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69460D35" w14:textId="20ED229E" w:rsidR="00F664A1" w:rsidRPr="00AD14D7" w:rsidRDefault="00F664A1" w:rsidP="00B26C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927" w:type="dxa"/>
          </w:tcPr>
          <w:p w14:paraId="233A354A" w14:textId="77777777" w:rsidR="00F664A1" w:rsidRPr="00AD14D7" w:rsidRDefault="00F664A1" w:rsidP="00B26C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7.16</w:t>
            </w:r>
          </w:p>
          <w:p w14:paraId="380EDA52" w14:textId="1A936299" w:rsidR="00F664A1" w:rsidRPr="00AD14D7" w:rsidRDefault="00F664A1" w:rsidP="00B26C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3F758BA9" w14:textId="5087D5D8" w:rsidR="00F664A1" w:rsidRPr="00AD14D7" w:rsidRDefault="00F664A1" w:rsidP="00B26C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852" w:type="dxa"/>
          </w:tcPr>
          <w:p w14:paraId="3ACDC611" w14:textId="77777777" w:rsidR="00F664A1" w:rsidRPr="00AD14D7" w:rsidRDefault="00F664A1" w:rsidP="00836B7F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4B94A85D" w14:textId="77777777" w:rsidR="00F664A1" w:rsidRPr="00AD14D7" w:rsidRDefault="00F664A1" w:rsidP="00836B7F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  <w:p w14:paraId="1B7BB155" w14:textId="5DA93F01" w:rsidR="00F664A1" w:rsidRPr="00AD14D7" w:rsidRDefault="00F664A1" w:rsidP="00836B7F">
            <w:pPr>
              <w:jc w:val="center"/>
            </w:pPr>
          </w:p>
        </w:tc>
        <w:tc>
          <w:tcPr>
            <w:tcW w:w="757" w:type="dxa"/>
          </w:tcPr>
          <w:p w14:paraId="0515E65B" w14:textId="26E01DD7" w:rsidR="00F664A1" w:rsidRPr="00AD14D7" w:rsidRDefault="00F664A1" w:rsidP="00646D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7.50</w:t>
            </w:r>
          </w:p>
          <w:p w14:paraId="3432DA58" w14:textId="77777777" w:rsidR="00F664A1" w:rsidRPr="00AD14D7" w:rsidRDefault="00F664A1" w:rsidP="00646D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34EC2AC" w14:textId="0D2CA72B" w:rsidR="00F664A1" w:rsidRPr="00AD14D7" w:rsidRDefault="00F664A1" w:rsidP="00646D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927" w:type="dxa"/>
          </w:tcPr>
          <w:p w14:paraId="2A5B90DF" w14:textId="7EE59938" w:rsidR="00F664A1" w:rsidRPr="00AD14D7" w:rsidRDefault="00F664A1" w:rsidP="00646D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7.32</w:t>
            </w:r>
          </w:p>
          <w:p w14:paraId="15D19454" w14:textId="77777777" w:rsidR="00F664A1" w:rsidRPr="00AD14D7" w:rsidRDefault="00F664A1" w:rsidP="00646D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F8F348D" w14:textId="131511E1" w:rsidR="00F664A1" w:rsidRPr="00AD14D7" w:rsidRDefault="00F664A1" w:rsidP="00646D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852" w:type="dxa"/>
          </w:tcPr>
          <w:p w14:paraId="02ACA90D" w14:textId="77777777" w:rsidR="00F664A1" w:rsidRPr="00AD14D7" w:rsidRDefault="00F664A1" w:rsidP="00836B7F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23DFC6A3" w14:textId="3E5AB30E" w:rsidR="00F664A1" w:rsidRPr="00AD14D7" w:rsidRDefault="00F664A1" w:rsidP="00836B7F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=0.011</w:t>
            </w:r>
          </w:p>
        </w:tc>
        <w:tc>
          <w:tcPr>
            <w:tcW w:w="757" w:type="dxa"/>
          </w:tcPr>
          <w:p w14:paraId="3DF557D8" w14:textId="7976E51D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7.56</w:t>
            </w:r>
          </w:p>
          <w:p w14:paraId="0837D170" w14:textId="77777777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AD424A5" w14:textId="38EB825F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927" w:type="dxa"/>
          </w:tcPr>
          <w:p w14:paraId="6EBB71A2" w14:textId="61409367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7.18</w:t>
            </w:r>
          </w:p>
          <w:p w14:paraId="28033F13" w14:textId="77777777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78EA815" w14:textId="606A729A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852" w:type="dxa"/>
          </w:tcPr>
          <w:p w14:paraId="0FC50744" w14:textId="77777777" w:rsidR="00F664A1" w:rsidRPr="00AD14D7" w:rsidRDefault="00F664A1" w:rsidP="00836B7F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6D2F4CF" w14:textId="0DE11A92" w:rsidR="00F664A1" w:rsidRPr="00AD14D7" w:rsidRDefault="00F664A1" w:rsidP="00836B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0</w:t>
            </w:r>
            <w:r w:rsidRPr="00AD14D7">
              <w:rPr>
                <w:rFonts w:cstheme="minorHAnsi"/>
                <w:sz w:val="18"/>
                <w:szCs w:val="18"/>
              </w:rPr>
              <w:t>.02</w:t>
            </w:r>
          </w:p>
        </w:tc>
        <w:tc>
          <w:tcPr>
            <w:tcW w:w="757" w:type="dxa"/>
          </w:tcPr>
          <w:p w14:paraId="7FA0C23C" w14:textId="56461B84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7.40</w:t>
            </w:r>
          </w:p>
          <w:p w14:paraId="16BD2AE0" w14:textId="63A65892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6069877" w14:textId="2949A8B7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927" w:type="dxa"/>
          </w:tcPr>
          <w:p w14:paraId="5852E832" w14:textId="5A9A6EFE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7.03</w:t>
            </w:r>
          </w:p>
          <w:p w14:paraId="7222832D" w14:textId="554878E6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6140351" w14:textId="251F387C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992" w:type="dxa"/>
          </w:tcPr>
          <w:p w14:paraId="5FD2753D" w14:textId="77777777" w:rsidR="00F664A1" w:rsidRPr="00AD14D7" w:rsidRDefault="00F664A1" w:rsidP="00836B7F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8D01E74" w14:textId="40FDB340" w:rsidR="00F664A1" w:rsidRPr="00AD14D7" w:rsidRDefault="00F664A1" w:rsidP="00836B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</w:t>
            </w:r>
            <w:r w:rsidRPr="00AD14D7">
              <w:rPr>
                <w:rFonts w:cstheme="minorHAnsi"/>
                <w:sz w:val="18"/>
                <w:szCs w:val="18"/>
              </w:rPr>
              <w:t>0.043</w:t>
            </w:r>
          </w:p>
        </w:tc>
        <w:tc>
          <w:tcPr>
            <w:tcW w:w="810" w:type="dxa"/>
          </w:tcPr>
          <w:p w14:paraId="2AD4BF46" w14:textId="77777777" w:rsidR="003A701E" w:rsidRPr="00AD14D7" w:rsidRDefault="003A701E" w:rsidP="00836B7F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22064045" w14:textId="7C13103B" w:rsidR="00F664A1" w:rsidRPr="00AD14D7" w:rsidRDefault="003A701E" w:rsidP="00836B7F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0.02</w:t>
            </w:r>
          </w:p>
        </w:tc>
      </w:tr>
      <w:tr w:rsidR="00F664A1" w:rsidRPr="00AD14D7" w14:paraId="671EEB20" w14:textId="64DC4BAA" w:rsidTr="00F608F2">
        <w:trPr>
          <w:trHeight w:val="595"/>
        </w:trPr>
        <w:tc>
          <w:tcPr>
            <w:tcW w:w="1457" w:type="dxa"/>
          </w:tcPr>
          <w:p w14:paraId="5851CB57" w14:textId="1E4FD53F" w:rsidR="00F664A1" w:rsidRPr="00AD14D7" w:rsidRDefault="00F664A1" w:rsidP="009C0219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>OB/mm</w:t>
            </w:r>
          </w:p>
        </w:tc>
        <w:tc>
          <w:tcPr>
            <w:tcW w:w="756" w:type="dxa"/>
          </w:tcPr>
          <w:p w14:paraId="237D7644" w14:textId="77777777" w:rsidR="00F664A1" w:rsidRPr="00AD14D7" w:rsidRDefault="00F664A1" w:rsidP="00F834D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8.14</w:t>
            </w:r>
          </w:p>
          <w:p w14:paraId="6F2B527D" w14:textId="77777777" w:rsidR="00F664A1" w:rsidRPr="00AD14D7" w:rsidRDefault="00F664A1" w:rsidP="00F834D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4F2A644" w14:textId="646E1BBF" w:rsidR="00F664A1" w:rsidRPr="00AD14D7" w:rsidRDefault="00F664A1" w:rsidP="00F834D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926" w:type="dxa"/>
          </w:tcPr>
          <w:p w14:paraId="6350156D" w14:textId="77777777" w:rsidR="00F664A1" w:rsidRPr="00AD14D7" w:rsidRDefault="00F664A1" w:rsidP="00F834D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8.08</w:t>
            </w:r>
          </w:p>
          <w:p w14:paraId="0F243E14" w14:textId="77777777" w:rsidR="00F664A1" w:rsidRPr="00AD14D7" w:rsidRDefault="00F664A1" w:rsidP="00F834D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BE15A7D" w14:textId="1252D78F" w:rsidR="00F664A1" w:rsidRPr="00AD14D7" w:rsidRDefault="00F664A1" w:rsidP="00F834D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851" w:type="dxa"/>
          </w:tcPr>
          <w:p w14:paraId="272396BD" w14:textId="77777777" w:rsidR="00F664A1" w:rsidRPr="00AD14D7" w:rsidRDefault="00F664A1" w:rsidP="00F834DA"/>
          <w:p w14:paraId="6035E91F" w14:textId="292C64CB" w:rsidR="00F664A1" w:rsidRPr="00AD14D7" w:rsidRDefault="00F664A1" w:rsidP="00F834DA">
            <w:pPr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0.536</w:t>
            </w:r>
          </w:p>
          <w:p w14:paraId="0F595ACF" w14:textId="0F3D42D3" w:rsidR="00F664A1" w:rsidRPr="00AD14D7" w:rsidRDefault="00F664A1" w:rsidP="00F834DA">
            <w:pPr>
              <w:jc w:val="center"/>
            </w:pPr>
            <w:r w:rsidRPr="00AD14D7">
              <w:rPr>
                <w:b/>
                <w:bCs/>
                <w:i/>
                <w:iCs/>
              </w:rPr>
              <w:t>NS</w:t>
            </w:r>
          </w:p>
        </w:tc>
        <w:tc>
          <w:tcPr>
            <w:tcW w:w="756" w:type="dxa"/>
          </w:tcPr>
          <w:p w14:paraId="1211CCA0" w14:textId="77777777" w:rsidR="00F664A1" w:rsidRPr="00AD14D7" w:rsidRDefault="00F664A1" w:rsidP="00B26C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8.31</w:t>
            </w:r>
          </w:p>
          <w:p w14:paraId="4C3174DB" w14:textId="1B150FF4" w:rsidR="00F664A1" w:rsidRPr="00AD14D7" w:rsidRDefault="00F664A1" w:rsidP="00B26C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1FD722A" w14:textId="3BA93359" w:rsidR="00F664A1" w:rsidRPr="00AD14D7" w:rsidRDefault="00F664A1" w:rsidP="00B26C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927" w:type="dxa"/>
          </w:tcPr>
          <w:p w14:paraId="514CF9D4" w14:textId="77777777" w:rsidR="00F664A1" w:rsidRPr="00AD14D7" w:rsidRDefault="00F664A1" w:rsidP="00B26C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8.19</w:t>
            </w:r>
          </w:p>
          <w:p w14:paraId="41DE57E3" w14:textId="6560E563" w:rsidR="00F664A1" w:rsidRPr="00AD14D7" w:rsidRDefault="00F664A1" w:rsidP="00B26C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311B397" w14:textId="5C06C6B7" w:rsidR="00F664A1" w:rsidRPr="00AD14D7" w:rsidRDefault="00F664A1" w:rsidP="00B26C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852" w:type="dxa"/>
          </w:tcPr>
          <w:p w14:paraId="5FE4B5A3" w14:textId="77777777" w:rsidR="00F664A1" w:rsidRPr="00AD14D7" w:rsidRDefault="00F664A1" w:rsidP="00836B7F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0071BF3" w14:textId="77777777" w:rsidR="00F664A1" w:rsidRPr="00AD14D7" w:rsidRDefault="00F664A1" w:rsidP="00836B7F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0.079</w:t>
            </w:r>
          </w:p>
          <w:p w14:paraId="792364EB" w14:textId="0BC831B1" w:rsidR="00F664A1" w:rsidRPr="00AD14D7" w:rsidRDefault="00F664A1" w:rsidP="00836B7F">
            <w:pPr>
              <w:jc w:val="center"/>
            </w:pPr>
            <w:r w:rsidRPr="00AD14D7">
              <w:rPr>
                <w:b/>
                <w:bCs/>
                <w:i/>
                <w:iCs/>
              </w:rPr>
              <w:t>NS</w:t>
            </w:r>
          </w:p>
        </w:tc>
        <w:tc>
          <w:tcPr>
            <w:tcW w:w="757" w:type="dxa"/>
          </w:tcPr>
          <w:p w14:paraId="7F0078CD" w14:textId="4933EA8F" w:rsidR="00F664A1" w:rsidRPr="00AD14D7" w:rsidRDefault="00F664A1" w:rsidP="00646D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8.21</w:t>
            </w:r>
          </w:p>
          <w:p w14:paraId="50274270" w14:textId="77777777" w:rsidR="00F664A1" w:rsidRPr="00AD14D7" w:rsidRDefault="00F664A1" w:rsidP="00646D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DE38CFF" w14:textId="243421C6" w:rsidR="00F664A1" w:rsidRPr="00AD14D7" w:rsidRDefault="00F664A1" w:rsidP="00646D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927" w:type="dxa"/>
          </w:tcPr>
          <w:p w14:paraId="7E51E04E" w14:textId="67BA5B78" w:rsidR="00F664A1" w:rsidRPr="00AD14D7" w:rsidRDefault="00F664A1" w:rsidP="00646D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8.11</w:t>
            </w:r>
          </w:p>
          <w:p w14:paraId="26171EB4" w14:textId="77777777" w:rsidR="00F664A1" w:rsidRPr="00AD14D7" w:rsidRDefault="00F664A1" w:rsidP="00646D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DA4F5C3" w14:textId="1DEF3F08" w:rsidR="00F664A1" w:rsidRPr="00AD14D7" w:rsidRDefault="00F664A1" w:rsidP="00646D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852" w:type="dxa"/>
          </w:tcPr>
          <w:p w14:paraId="3C7545F5" w14:textId="1E7ABB32" w:rsidR="00F664A1" w:rsidRPr="00AD14D7" w:rsidRDefault="00F664A1" w:rsidP="00836B7F">
            <w:pPr>
              <w:jc w:val="center"/>
            </w:pPr>
          </w:p>
          <w:p w14:paraId="65A378D1" w14:textId="77777777" w:rsidR="00F664A1" w:rsidRPr="00AD14D7" w:rsidRDefault="00F664A1" w:rsidP="000706D9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0.196</w:t>
            </w:r>
          </w:p>
          <w:p w14:paraId="656C38D7" w14:textId="4B5EDDEA" w:rsidR="00F664A1" w:rsidRPr="00AD14D7" w:rsidRDefault="00F664A1" w:rsidP="000706D9">
            <w:pPr>
              <w:jc w:val="center"/>
            </w:pPr>
            <w:r w:rsidRPr="00AD14D7">
              <w:rPr>
                <w:b/>
                <w:bCs/>
                <w:i/>
                <w:iCs/>
              </w:rPr>
              <w:t>NS</w:t>
            </w:r>
          </w:p>
        </w:tc>
        <w:tc>
          <w:tcPr>
            <w:tcW w:w="757" w:type="dxa"/>
          </w:tcPr>
          <w:p w14:paraId="14F0F05B" w14:textId="0563B8A7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8.38</w:t>
            </w:r>
          </w:p>
          <w:p w14:paraId="7A4180FD" w14:textId="77777777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A099540" w14:textId="1F97930C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927" w:type="dxa"/>
          </w:tcPr>
          <w:p w14:paraId="6076B788" w14:textId="5DAF972A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8.00</w:t>
            </w:r>
          </w:p>
          <w:p w14:paraId="456BB545" w14:textId="77777777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CAFC2DE" w14:textId="3DFE5103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852" w:type="dxa"/>
          </w:tcPr>
          <w:p w14:paraId="0A89D28F" w14:textId="77777777" w:rsidR="00F664A1" w:rsidRPr="00AD14D7" w:rsidRDefault="00F664A1" w:rsidP="00836B7F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DD399FC" w14:textId="519CE1A8" w:rsidR="00F664A1" w:rsidRPr="00AD14D7" w:rsidRDefault="00F664A1" w:rsidP="00836B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1C31BFED" w14:textId="71A0F085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8.30</w:t>
            </w:r>
          </w:p>
          <w:p w14:paraId="310F5135" w14:textId="7FA29B6E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9C74280" w14:textId="7B868E11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927" w:type="dxa"/>
          </w:tcPr>
          <w:p w14:paraId="0501E720" w14:textId="46380DE2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7.93</w:t>
            </w:r>
          </w:p>
          <w:p w14:paraId="33AB1B79" w14:textId="3B9CAF67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C4ED5D6" w14:textId="7D13C28F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992" w:type="dxa"/>
          </w:tcPr>
          <w:p w14:paraId="1C1A88C5" w14:textId="77777777" w:rsidR="00F664A1" w:rsidRPr="00AD14D7" w:rsidRDefault="00F664A1" w:rsidP="00836B7F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14A55298" w14:textId="3FCC9759" w:rsidR="00F664A1" w:rsidRPr="00AD14D7" w:rsidRDefault="00F664A1" w:rsidP="00836B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</w:t>
            </w:r>
            <w:r w:rsidRPr="00AD14D7">
              <w:rPr>
                <w:rFonts w:cstheme="minorHAnsi"/>
                <w:sz w:val="18"/>
                <w:szCs w:val="18"/>
              </w:rPr>
              <w:t>0.1</w:t>
            </w:r>
            <w:r w:rsidR="00A6690F" w:rsidRPr="00AD14D7">
              <w:rPr>
                <w:rFonts w:cstheme="minorHAnsi"/>
                <w:sz w:val="18"/>
                <w:szCs w:val="18"/>
              </w:rPr>
              <w:t>8</w:t>
            </w:r>
          </w:p>
          <w:p w14:paraId="476E2219" w14:textId="255E53FB" w:rsidR="00F664A1" w:rsidRPr="00AD14D7" w:rsidRDefault="00F664A1" w:rsidP="00836B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b/>
                <w:bCs/>
                <w:i/>
                <w:iCs/>
              </w:rPr>
              <w:t>NS</w:t>
            </w:r>
          </w:p>
        </w:tc>
        <w:tc>
          <w:tcPr>
            <w:tcW w:w="810" w:type="dxa"/>
          </w:tcPr>
          <w:p w14:paraId="45F0121A" w14:textId="77777777" w:rsidR="003A701E" w:rsidRPr="00AD14D7" w:rsidRDefault="003A701E" w:rsidP="00836B7F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6B7B4D8" w14:textId="7AE9F2C3" w:rsidR="00F664A1" w:rsidRPr="00AD14D7" w:rsidRDefault="003A701E" w:rsidP="00836B7F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0.2</w:t>
            </w:r>
            <w:r w:rsidR="00E95530" w:rsidRPr="00AD14D7">
              <w:rPr>
                <w:i/>
                <w:iCs/>
                <w:sz w:val="18"/>
                <w:szCs w:val="18"/>
              </w:rPr>
              <w:t>6</w:t>
            </w:r>
          </w:p>
          <w:p w14:paraId="724FA63A" w14:textId="6FC4A92B" w:rsidR="003A701E" w:rsidRPr="00AD14D7" w:rsidRDefault="00E95530" w:rsidP="00836B7F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b/>
                <w:bCs/>
                <w:i/>
                <w:iCs/>
              </w:rPr>
              <w:t>NS</w:t>
            </w:r>
          </w:p>
        </w:tc>
      </w:tr>
      <w:tr w:rsidR="00F608F2" w:rsidRPr="00AD14D7" w14:paraId="400AA82B" w14:textId="74A8E75E" w:rsidTr="00F608F2">
        <w:trPr>
          <w:trHeight w:val="595"/>
        </w:trPr>
        <w:tc>
          <w:tcPr>
            <w:tcW w:w="1457" w:type="dxa"/>
          </w:tcPr>
          <w:p w14:paraId="282F26DC" w14:textId="77B4A4FB" w:rsidR="00F608F2" w:rsidRPr="00AD14D7" w:rsidRDefault="00F608F2" w:rsidP="00F608F2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>NL/mm</w:t>
            </w:r>
          </w:p>
        </w:tc>
        <w:tc>
          <w:tcPr>
            <w:tcW w:w="756" w:type="dxa"/>
          </w:tcPr>
          <w:p w14:paraId="3FEA93FD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5.99</w:t>
            </w:r>
          </w:p>
          <w:p w14:paraId="5A5915A2" w14:textId="7DF1CA4B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33F27F8B" w14:textId="40670B7E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926" w:type="dxa"/>
          </w:tcPr>
          <w:p w14:paraId="26978795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4.94</w:t>
            </w:r>
          </w:p>
          <w:p w14:paraId="11AAB208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913C51E" w14:textId="1E39277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7</w:t>
            </w:r>
          </w:p>
        </w:tc>
        <w:tc>
          <w:tcPr>
            <w:tcW w:w="851" w:type="dxa"/>
          </w:tcPr>
          <w:p w14:paraId="14E251BF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067E16FF" w14:textId="55937452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=0.007</w:t>
            </w:r>
          </w:p>
        </w:tc>
        <w:tc>
          <w:tcPr>
            <w:tcW w:w="756" w:type="dxa"/>
          </w:tcPr>
          <w:p w14:paraId="4A9F5FC8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6.50</w:t>
            </w:r>
          </w:p>
          <w:p w14:paraId="2084EB4D" w14:textId="514E79B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E44FB4C" w14:textId="69F5B84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927" w:type="dxa"/>
          </w:tcPr>
          <w:p w14:paraId="11DC1A9C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5.33</w:t>
            </w:r>
          </w:p>
          <w:p w14:paraId="0DC6D792" w14:textId="7855E26B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769511A" w14:textId="2643B01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852" w:type="dxa"/>
          </w:tcPr>
          <w:p w14:paraId="60549975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0E5918A8" w14:textId="51F287E7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4C270214" w14:textId="7353FD88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7.21</w:t>
            </w:r>
          </w:p>
          <w:p w14:paraId="0F87A2EB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B13A014" w14:textId="2BCF561B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927" w:type="dxa"/>
          </w:tcPr>
          <w:p w14:paraId="47BDF001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6.07</w:t>
            </w:r>
          </w:p>
          <w:p w14:paraId="22A1949F" w14:textId="6437B23E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AF0D7D7" w14:textId="3818989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852" w:type="dxa"/>
          </w:tcPr>
          <w:p w14:paraId="7D18F5CC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4950BE6" w14:textId="5CAD3D63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7760C6C2" w14:textId="3446FE73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7.74</w:t>
            </w:r>
          </w:p>
          <w:p w14:paraId="56B5F032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4F66A9E" w14:textId="5016023D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927" w:type="dxa"/>
          </w:tcPr>
          <w:p w14:paraId="6C8D6B6A" w14:textId="229C539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6.19</w:t>
            </w:r>
          </w:p>
          <w:p w14:paraId="085EAC49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C65171A" w14:textId="1CCC816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852" w:type="dxa"/>
          </w:tcPr>
          <w:p w14:paraId="18385038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D3402E8" w14:textId="1349FB3F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AD14D7">
              <w:rPr>
                <w:rFonts w:cstheme="minorHAnsi"/>
                <w:sz w:val="18"/>
                <w:szCs w:val="18"/>
              </w:rPr>
              <w:t>&lt;0.00</w:t>
            </w:r>
          </w:p>
        </w:tc>
        <w:tc>
          <w:tcPr>
            <w:tcW w:w="757" w:type="dxa"/>
          </w:tcPr>
          <w:p w14:paraId="390730D7" w14:textId="6F7982C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8.06</w:t>
            </w:r>
          </w:p>
          <w:p w14:paraId="4649B3CB" w14:textId="350C6EE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F605C8B" w14:textId="685AF07D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927" w:type="dxa"/>
          </w:tcPr>
          <w:p w14:paraId="10D1AB17" w14:textId="239AC07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6.00</w:t>
            </w:r>
          </w:p>
          <w:p w14:paraId="14834D7D" w14:textId="63E9864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ECB074D" w14:textId="7A74054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992" w:type="dxa"/>
          </w:tcPr>
          <w:p w14:paraId="79D23B08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DE407C3" w14:textId="705B4E28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i/>
                <w:iCs/>
                <w:sz w:val="18"/>
                <w:szCs w:val="18"/>
              </w:rPr>
              <w:t>p=</w:t>
            </w:r>
            <w:r w:rsidRPr="00AD14D7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810" w:type="dxa"/>
          </w:tcPr>
          <w:p w14:paraId="0C0F92D6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0EC0FB5C" w14:textId="5D366D6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</w:tr>
      <w:tr w:rsidR="00F608F2" w:rsidRPr="00AD14D7" w14:paraId="35431329" w14:textId="1C77B5CA" w:rsidTr="00F608F2">
        <w:trPr>
          <w:trHeight w:val="648"/>
        </w:trPr>
        <w:tc>
          <w:tcPr>
            <w:tcW w:w="1457" w:type="dxa"/>
          </w:tcPr>
          <w:p w14:paraId="73E25BC6" w14:textId="682A1BE1" w:rsidR="00F608F2" w:rsidRPr="00AD14D7" w:rsidRDefault="00F608F2" w:rsidP="00F608F2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>ZW/mm</w:t>
            </w:r>
          </w:p>
        </w:tc>
        <w:tc>
          <w:tcPr>
            <w:tcW w:w="756" w:type="dxa"/>
          </w:tcPr>
          <w:p w14:paraId="09EC3CBB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0.48</w:t>
            </w:r>
          </w:p>
          <w:p w14:paraId="7B52DCBE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DE7B92F" w14:textId="46E2869C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926" w:type="dxa"/>
          </w:tcPr>
          <w:p w14:paraId="0FE63CE7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9.23</w:t>
            </w:r>
          </w:p>
          <w:p w14:paraId="3C82F06E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DB81C76" w14:textId="0EBB24E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78</w:t>
            </w:r>
          </w:p>
        </w:tc>
        <w:tc>
          <w:tcPr>
            <w:tcW w:w="851" w:type="dxa"/>
          </w:tcPr>
          <w:p w14:paraId="4723E1F8" w14:textId="77777777" w:rsidR="00F608F2" w:rsidRPr="00AD14D7" w:rsidRDefault="00F608F2" w:rsidP="00F608F2"/>
          <w:p w14:paraId="775CED58" w14:textId="34EB6F91" w:rsidR="00F608F2" w:rsidRPr="00AD14D7" w:rsidRDefault="00F608F2" w:rsidP="00F608F2">
            <w:pPr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0.148</w:t>
            </w:r>
          </w:p>
          <w:p w14:paraId="2B28B349" w14:textId="41549879" w:rsidR="00F608F2" w:rsidRPr="00AD14D7" w:rsidRDefault="00F608F2" w:rsidP="00F608F2">
            <w:pPr>
              <w:jc w:val="center"/>
            </w:pPr>
            <w:r w:rsidRPr="00AD14D7">
              <w:rPr>
                <w:b/>
                <w:bCs/>
                <w:i/>
                <w:iCs/>
              </w:rPr>
              <w:t>NS</w:t>
            </w:r>
          </w:p>
        </w:tc>
        <w:tc>
          <w:tcPr>
            <w:tcW w:w="756" w:type="dxa"/>
          </w:tcPr>
          <w:p w14:paraId="48FB0CDA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1.65</w:t>
            </w:r>
          </w:p>
          <w:p w14:paraId="2882F696" w14:textId="3B26579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372B7E2" w14:textId="0B431B8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927" w:type="dxa"/>
          </w:tcPr>
          <w:p w14:paraId="2090C027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9.09</w:t>
            </w:r>
          </w:p>
          <w:p w14:paraId="69BCCE4C" w14:textId="57563088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3053410" w14:textId="25953FC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852" w:type="dxa"/>
          </w:tcPr>
          <w:p w14:paraId="078E05E4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29AB3749" w14:textId="033446D5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518A1E42" w14:textId="78323CAB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3.19</w:t>
            </w:r>
          </w:p>
          <w:p w14:paraId="3AB7B679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874AD88" w14:textId="49A4C79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927" w:type="dxa"/>
          </w:tcPr>
          <w:p w14:paraId="4B104301" w14:textId="3A4E6C7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0.54</w:t>
            </w:r>
          </w:p>
          <w:p w14:paraId="49E74DE9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F321539" w14:textId="6181C93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852" w:type="dxa"/>
          </w:tcPr>
          <w:p w14:paraId="3167F969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F64E4E0" w14:textId="50719B84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3F6095EA" w14:textId="623FFBE8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4.38</w:t>
            </w:r>
          </w:p>
          <w:p w14:paraId="7764040D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3CAD55EB" w14:textId="330419D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927" w:type="dxa"/>
          </w:tcPr>
          <w:p w14:paraId="376D0AC6" w14:textId="4BAFDFA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0.30</w:t>
            </w:r>
          </w:p>
          <w:p w14:paraId="6D43297D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60C5EB77" w14:textId="52FC62F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852" w:type="dxa"/>
          </w:tcPr>
          <w:p w14:paraId="0CC9F980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23E71EEE" w14:textId="49B3AB93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69020116" w14:textId="02D5991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6.47</w:t>
            </w:r>
          </w:p>
          <w:p w14:paraId="0C40669E" w14:textId="569D3B8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49A5D1C" w14:textId="550F07F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927" w:type="dxa"/>
          </w:tcPr>
          <w:p w14:paraId="039E229F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9.67</w:t>
            </w:r>
          </w:p>
          <w:p w14:paraId="1DAD6356" w14:textId="575E489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60F2F467" w14:textId="5480778C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992" w:type="dxa"/>
          </w:tcPr>
          <w:p w14:paraId="77382C95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3970FB9" w14:textId="61AE4FCC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</w:t>
            </w:r>
            <w:r w:rsidRPr="00AD14D7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810" w:type="dxa"/>
          </w:tcPr>
          <w:p w14:paraId="06077898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3785D728" w14:textId="4C80D8BC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</w:tr>
      <w:tr w:rsidR="00F608F2" w:rsidRPr="00AD14D7" w14:paraId="1C2990C4" w14:textId="249BEC08" w:rsidTr="00F608F2">
        <w:trPr>
          <w:trHeight w:val="595"/>
        </w:trPr>
        <w:tc>
          <w:tcPr>
            <w:tcW w:w="1457" w:type="dxa"/>
          </w:tcPr>
          <w:p w14:paraId="6942D566" w14:textId="327C79C1" w:rsidR="00F608F2" w:rsidRPr="00AD14D7" w:rsidRDefault="00F608F2" w:rsidP="00F608F2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>OW/mm</w:t>
            </w:r>
          </w:p>
        </w:tc>
        <w:tc>
          <w:tcPr>
            <w:tcW w:w="756" w:type="dxa"/>
          </w:tcPr>
          <w:p w14:paraId="505FC901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7.85</w:t>
            </w:r>
          </w:p>
          <w:p w14:paraId="26FCE6D7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4018B29" w14:textId="05AF091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39</w:t>
            </w:r>
          </w:p>
        </w:tc>
        <w:tc>
          <w:tcPr>
            <w:tcW w:w="926" w:type="dxa"/>
          </w:tcPr>
          <w:p w14:paraId="741CAD6B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6.45</w:t>
            </w:r>
          </w:p>
          <w:p w14:paraId="1405402A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A448D52" w14:textId="4F30890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851" w:type="dxa"/>
          </w:tcPr>
          <w:p w14:paraId="697EE764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02EE4C13" w14:textId="176A7107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=0.038</w:t>
            </w:r>
          </w:p>
        </w:tc>
        <w:tc>
          <w:tcPr>
            <w:tcW w:w="756" w:type="dxa"/>
          </w:tcPr>
          <w:p w14:paraId="1A44577B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9.33</w:t>
            </w:r>
          </w:p>
          <w:p w14:paraId="3189E2CE" w14:textId="14263ECF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AE91ABF" w14:textId="426BE2F3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1</w:t>
            </w:r>
          </w:p>
        </w:tc>
        <w:tc>
          <w:tcPr>
            <w:tcW w:w="927" w:type="dxa"/>
          </w:tcPr>
          <w:p w14:paraId="25CF0FF5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7.04</w:t>
            </w:r>
          </w:p>
          <w:p w14:paraId="0F274FDF" w14:textId="14D40BA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BB3BA74" w14:textId="3FEE5D4B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852" w:type="dxa"/>
          </w:tcPr>
          <w:p w14:paraId="10CD6585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2904ACEE" w14:textId="4ADCB9B6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6A312D32" w14:textId="6DA43DA3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0.48</w:t>
            </w:r>
          </w:p>
          <w:p w14:paraId="7B9FBE1D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336AE4EA" w14:textId="603B9E3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927" w:type="dxa"/>
          </w:tcPr>
          <w:p w14:paraId="146177C0" w14:textId="50DD94B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8.15</w:t>
            </w:r>
          </w:p>
          <w:p w14:paraId="7A3BB92B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6DCBAEA" w14:textId="34E01A6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852" w:type="dxa"/>
          </w:tcPr>
          <w:p w14:paraId="295F84AD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CFB734A" w14:textId="44165FA1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2139BB1D" w14:textId="3522EFFE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1.59</w:t>
            </w:r>
          </w:p>
          <w:p w14:paraId="3ECBFEFC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582E2FE" w14:textId="449B9F4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927" w:type="dxa"/>
          </w:tcPr>
          <w:p w14:paraId="671EC56F" w14:textId="185DA83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8.00</w:t>
            </w:r>
          </w:p>
          <w:p w14:paraId="22891568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94B0B4F" w14:textId="3301CCE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852" w:type="dxa"/>
          </w:tcPr>
          <w:p w14:paraId="221D4965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EFD91CA" w14:textId="3B7567D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57BEB1CC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2.35</w:t>
            </w:r>
          </w:p>
          <w:p w14:paraId="1FC8ACF7" w14:textId="5712B44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0CEE626" w14:textId="564D15BD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56</w:t>
            </w:r>
          </w:p>
        </w:tc>
        <w:tc>
          <w:tcPr>
            <w:tcW w:w="927" w:type="dxa"/>
          </w:tcPr>
          <w:p w14:paraId="28FCCB6A" w14:textId="039ACADC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7.60</w:t>
            </w:r>
          </w:p>
          <w:p w14:paraId="70A04796" w14:textId="49B7BDE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6C600BB4" w14:textId="09DABD93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67</w:t>
            </w:r>
          </w:p>
        </w:tc>
        <w:tc>
          <w:tcPr>
            <w:tcW w:w="992" w:type="dxa"/>
          </w:tcPr>
          <w:p w14:paraId="6C325330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3BADF8AB" w14:textId="79166BCB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</w:t>
            </w:r>
            <w:r w:rsidRPr="00AD14D7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810" w:type="dxa"/>
          </w:tcPr>
          <w:p w14:paraId="0498D173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0CBAA1DC" w14:textId="67AA1FF4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</w:tr>
      <w:tr w:rsidR="00F608F2" w:rsidRPr="00AD14D7" w14:paraId="28D4066D" w14:textId="6EE03C2D" w:rsidTr="00F608F2">
        <w:trPr>
          <w:trHeight w:val="595"/>
        </w:trPr>
        <w:tc>
          <w:tcPr>
            <w:tcW w:w="1457" w:type="dxa"/>
          </w:tcPr>
          <w:p w14:paraId="01A35E1D" w14:textId="6C57B3FB" w:rsidR="00F608F2" w:rsidRPr="00AD14D7" w:rsidRDefault="00F608F2" w:rsidP="00F608F2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lastRenderedPageBreak/>
              <w:t>MPL/mm</w:t>
            </w:r>
          </w:p>
        </w:tc>
        <w:tc>
          <w:tcPr>
            <w:tcW w:w="756" w:type="dxa"/>
          </w:tcPr>
          <w:p w14:paraId="25EB5650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8.89</w:t>
            </w:r>
          </w:p>
          <w:p w14:paraId="21C570F7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35E26C5" w14:textId="50DBF7FC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926" w:type="dxa"/>
          </w:tcPr>
          <w:p w14:paraId="1C59B603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8.14</w:t>
            </w:r>
          </w:p>
          <w:p w14:paraId="0EF49C80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E024229" w14:textId="7B3DDA8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1</w:t>
            </w:r>
          </w:p>
        </w:tc>
        <w:tc>
          <w:tcPr>
            <w:tcW w:w="851" w:type="dxa"/>
          </w:tcPr>
          <w:p w14:paraId="46E2E255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37B1082B" w14:textId="0B153019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=0.013</w:t>
            </w:r>
          </w:p>
        </w:tc>
        <w:tc>
          <w:tcPr>
            <w:tcW w:w="756" w:type="dxa"/>
          </w:tcPr>
          <w:p w14:paraId="0BD48D5F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9.41</w:t>
            </w:r>
          </w:p>
          <w:p w14:paraId="5334D773" w14:textId="2E54F1FF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D933B68" w14:textId="648EE3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927" w:type="dxa"/>
          </w:tcPr>
          <w:p w14:paraId="2B81F96B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8.62</w:t>
            </w:r>
          </w:p>
          <w:p w14:paraId="015E16C4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345AB9D5" w14:textId="16E2442C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852" w:type="dxa"/>
          </w:tcPr>
          <w:p w14:paraId="1950845E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1797EAEF" w14:textId="3B6B2AAA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27119BC3" w14:textId="5F9E3B8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0.31</w:t>
            </w:r>
          </w:p>
          <w:p w14:paraId="699153E4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3A1CA266" w14:textId="7CC4DAF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927" w:type="dxa"/>
          </w:tcPr>
          <w:p w14:paraId="42C5A69A" w14:textId="545E226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9.23</w:t>
            </w:r>
          </w:p>
          <w:p w14:paraId="33952BFA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78EF925" w14:textId="3A4D4E6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852" w:type="dxa"/>
          </w:tcPr>
          <w:p w14:paraId="02103D90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42F8F554" w14:textId="54635712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28BF64D3" w14:textId="5C0AD74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0.62</w:t>
            </w:r>
          </w:p>
          <w:p w14:paraId="518BC3BA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63E87F24" w14:textId="000707B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927" w:type="dxa"/>
          </w:tcPr>
          <w:p w14:paraId="366FE50F" w14:textId="26F20A2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9.20</w:t>
            </w:r>
          </w:p>
          <w:p w14:paraId="7DB34A96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696269EF" w14:textId="79E08C3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852" w:type="dxa"/>
          </w:tcPr>
          <w:p w14:paraId="798BBC1A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F86D834" w14:textId="58957A9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7D375DBA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1.50</w:t>
            </w:r>
          </w:p>
          <w:p w14:paraId="4FE726C0" w14:textId="6464FCD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3212FAF" w14:textId="4D6631FC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9</w:t>
            </w:r>
          </w:p>
        </w:tc>
        <w:tc>
          <w:tcPr>
            <w:tcW w:w="927" w:type="dxa"/>
          </w:tcPr>
          <w:p w14:paraId="1ACBE1DF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8.70</w:t>
            </w:r>
          </w:p>
          <w:p w14:paraId="71C664E5" w14:textId="1144905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B2F42E2" w14:textId="69F61FA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992" w:type="dxa"/>
          </w:tcPr>
          <w:p w14:paraId="4716EF46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3F25D11C" w14:textId="5A749F7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810" w:type="dxa"/>
          </w:tcPr>
          <w:p w14:paraId="43941CF7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2B718096" w14:textId="75A7DB4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</w:tr>
      <w:tr w:rsidR="00F608F2" w:rsidRPr="00AD14D7" w14:paraId="53D1AC57" w14:textId="3C5EC63F" w:rsidTr="00F608F2">
        <w:trPr>
          <w:trHeight w:val="595"/>
        </w:trPr>
        <w:tc>
          <w:tcPr>
            <w:tcW w:w="1457" w:type="dxa"/>
          </w:tcPr>
          <w:p w14:paraId="6907429C" w14:textId="7BA0A056" w:rsidR="00F608F2" w:rsidRPr="00AD14D7" w:rsidRDefault="00F608F2" w:rsidP="00F608F2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>UDL/mm</w:t>
            </w:r>
          </w:p>
        </w:tc>
        <w:tc>
          <w:tcPr>
            <w:tcW w:w="756" w:type="dxa"/>
          </w:tcPr>
          <w:p w14:paraId="13C1F2CD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9.99</w:t>
            </w:r>
          </w:p>
          <w:p w14:paraId="3896F498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69351A8" w14:textId="382683B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926" w:type="dxa"/>
          </w:tcPr>
          <w:p w14:paraId="1CF53D8E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9.77</w:t>
            </w:r>
          </w:p>
          <w:p w14:paraId="3DFC894E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6CB084F4" w14:textId="51EE4C93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851" w:type="dxa"/>
          </w:tcPr>
          <w:p w14:paraId="77E1F127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2FDB9CE3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0.082</w:t>
            </w:r>
          </w:p>
          <w:p w14:paraId="4AE96632" w14:textId="171E73AE" w:rsidR="00F608F2" w:rsidRPr="00AD14D7" w:rsidRDefault="00F608F2" w:rsidP="00F608F2">
            <w:pPr>
              <w:jc w:val="center"/>
            </w:pPr>
            <w:r w:rsidRPr="00AD14D7">
              <w:rPr>
                <w:b/>
                <w:bCs/>
                <w:i/>
                <w:iCs/>
              </w:rPr>
              <w:t>NS</w:t>
            </w:r>
          </w:p>
        </w:tc>
        <w:tc>
          <w:tcPr>
            <w:tcW w:w="756" w:type="dxa"/>
          </w:tcPr>
          <w:p w14:paraId="3AD5340D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0.14</w:t>
            </w:r>
          </w:p>
          <w:p w14:paraId="21398080" w14:textId="3A5DC82D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702792F" w14:textId="203A981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927" w:type="dxa"/>
          </w:tcPr>
          <w:p w14:paraId="3DA12529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9.85</w:t>
            </w:r>
          </w:p>
          <w:p w14:paraId="00014BC4" w14:textId="360374B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34EFE4EE" w14:textId="6A1B74D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852" w:type="dxa"/>
          </w:tcPr>
          <w:p w14:paraId="27C23BB1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22E44D1" w14:textId="02E86047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6573144E" w14:textId="3A5A8F0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0.34</w:t>
            </w:r>
          </w:p>
          <w:p w14:paraId="0ADED5D2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412F544" w14:textId="677743DB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927" w:type="dxa"/>
          </w:tcPr>
          <w:p w14:paraId="124D989D" w14:textId="3F2DCF9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0.05</w:t>
            </w:r>
          </w:p>
          <w:p w14:paraId="45E46EB1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6582EE9" w14:textId="074C39AF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852" w:type="dxa"/>
          </w:tcPr>
          <w:p w14:paraId="5D16F289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00C6833" w14:textId="5259E0EE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7DC22AAF" w14:textId="2E7C2C9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0.43</w:t>
            </w:r>
          </w:p>
          <w:p w14:paraId="1CEC7F9A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7065847" w14:textId="62414A0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927" w:type="dxa"/>
          </w:tcPr>
          <w:p w14:paraId="57697F49" w14:textId="6CC7A66C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0.20</w:t>
            </w:r>
          </w:p>
          <w:p w14:paraId="0544EC9D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97556EA" w14:textId="37E7EC8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852" w:type="dxa"/>
          </w:tcPr>
          <w:p w14:paraId="7A96264D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78EE3E2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0</w:t>
            </w:r>
            <w:r w:rsidRPr="00AD14D7">
              <w:rPr>
                <w:rFonts w:cstheme="minorHAnsi"/>
                <w:sz w:val="18"/>
                <w:szCs w:val="18"/>
              </w:rPr>
              <w:t>.187</w:t>
            </w:r>
          </w:p>
          <w:p w14:paraId="45940E8C" w14:textId="6FC9399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b/>
                <w:bCs/>
                <w:i/>
                <w:iCs/>
              </w:rPr>
              <w:t>NS</w:t>
            </w:r>
          </w:p>
        </w:tc>
        <w:tc>
          <w:tcPr>
            <w:tcW w:w="757" w:type="dxa"/>
          </w:tcPr>
          <w:p w14:paraId="44E65528" w14:textId="0E60F62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0.51</w:t>
            </w:r>
          </w:p>
          <w:p w14:paraId="63199A87" w14:textId="1AA4F20B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BFEEBE5" w14:textId="0E14EF6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927" w:type="dxa"/>
          </w:tcPr>
          <w:p w14:paraId="4BA07A13" w14:textId="38CEF1C8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0.17</w:t>
            </w:r>
          </w:p>
          <w:p w14:paraId="684A1843" w14:textId="535DAC1B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DACA4A1" w14:textId="53CEF25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3</w:t>
            </w:r>
          </w:p>
        </w:tc>
        <w:tc>
          <w:tcPr>
            <w:tcW w:w="992" w:type="dxa"/>
          </w:tcPr>
          <w:p w14:paraId="6B355BFA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07A4853" w14:textId="233B53CC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</w:t>
            </w:r>
            <w:r w:rsidRPr="00AD14D7">
              <w:rPr>
                <w:rFonts w:cstheme="minorHAnsi"/>
                <w:sz w:val="18"/>
                <w:szCs w:val="18"/>
              </w:rPr>
              <w:t>0.30</w:t>
            </w:r>
          </w:p>
          <w:p w14:paraId="433498AB" w14:textId="4E358C7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b/>
                <w:bCs/>
                <w:i/>
                <w:iCs/>
              </w:rPr>
              <w:t>NS</w:t>
            </w:r>
          </w:p>
        </w:tc>
        <w:tc>
          <w:tcPr>
            <w:tcW w:w="810" w:type="dxa"/>
          </w:tcPr>
          <w:p w14:paraId="313D1E1B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1AE82ADE" w14:textId="24281868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</w:tr>
      <w:tr w:rsidR="00F608F2" w:rsidRPr="00AD14D7" w14:paraId="006E9365" w14:textId="57C1412B" w:rsidTr="00F608F2">
        <w:trPr>
          <w:trHeight w:val="648"/>
        </w:trPr>
        <w:tc>
          <w:tcPr>
            <w:tcW w:w="1457" w:type="dxa"/>
          </w:tcPr>
          <w:p w14:paraId="2DCD65BD" w14:textId="5C3402B2" w:rsidR="00F608F2" w:rsidRPr="00AD14D7" w:rsidRDefault="00F608F2" w:rsidP="00F608F2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>JL/mm</w:t>
            </w:r>
          </w:p>
        </w:tc>
        <w:tc>
          <w:tcPr>
            <w:tcW w:w="756" w:type="dxa"/>
          </w:tcPr>
          <w:p w14:paraId="7752BF79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8.23</w:t>
            </w:r>
          </w:p>
          <w:p w14:paraId="23B6E257" w14:textId="3A15F48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3BC4DF39" w14:textId="2CED392B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7</w:t>
            </w:r>
          </w:p>
        </w:tc>
        <w:tc>
          <w:tcPr>
            <w:tcW w:w="926" w:type="dxa"/>
          </w:tcPr>
          <w:p w14:paraId="0626F48C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7.11</w:t>
            </w:r>
          </w:p>
          <w:p w14:paraId="1850E583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AB46633" w14:textId="1F804E8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851" w:type="dxa"/>
          </w:tcPr>
          <w:p w14:paraId="7A3D0BEE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45C179DC" w14:textId="31ED5E07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=0.019</w:t>
            </w:r>
          </w:p>
        </w:tc>
        <w:tc>
          <w:tcPr>
            <w:tcW w:w="756" w:type="dxa"/>
          </w:tcPr>
          <w:p w14:paraId="189473BA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9.28</w:t>
            </w:r>
          </w:p>
          <w:p w14:paraId="267C71FC" w14:textId="72D2B5C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A6CC3C4" w14:textId="6955ACF3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927" w:type="dxa"/>
          </w:tcPr>
          <w:p w14:paraId="1835BE20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7.78</w:t>
            </w:r>
          </w:p>
          <w:p w14:paraId="3893C29F" w14:textId="4715539E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99EFDB0" w14:textId="3A8A5E6F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852" w:type="dxa"/>
          </w:tcPr>
          <w:p w14:paraId="0BB028FA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377075A" w14:textId="670D7E38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755E94BC" w14:textId="5B80C73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0.01</w:t>
            </w:r>
          </w:p>
          <w:p w14:paraId="487CD659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D72043D" w14:textId="5D648C13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927" w:type="dxa"/>
          </w:tcPr>
          <w:p w14:paraId="019CD80F" w14:textId="7667652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8.74</w:t>
            </w:r>
          </w:p>
          <w:p w14:paraId="79195F28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FD96222" w14:textId="21BD98D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852" w:type="dxa"/>
          </w:tcPr>
          <w:p w14:paraId="2E0A0B22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196B746" w14:textId="0E1746F6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7113B333" w14:textId="424869F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0.67</w:t>
            </w:r>
          </w:p>
          <w:p w14:paraId="1BCE9C5F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E01DB43" w14:textId="4035F563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927" w:type="dxa"/>
          </w:tcPr>
          <w:p w14:paraId="390A65DB" w14:textId="6F15A50E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8.83</w:t>
            </w:r>
          </w:p>
          <w:p w14:paraId="5EF24877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8456338" w14:textId="6051B14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852" w:type="dxa"/>
          </w:tcPr>
          <w:p w14:paraId="094C409E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28FC38EE" w14:textId="6D484A03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0</w:t>
            </w:r>
            <w:r w:rsidRPr="00AD14D7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757" w:type="dxa"/>
          </w:tcPr>
          <w:p w14:paraId="255D9E91" w14:textId="761E5C6C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1.63</w:t>
            </w:r>
          </w:p>
          <w:p w14:paraId="7D91BFC4" w14:textId="667804D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6F20D747" w14:textId="0CC4D53D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927" w:type="dxa"/>
          </w:tcPr>
          <w:p w14:paraId="6E201383" w14:textId="05CC821D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8.53</w:t>
            </w:r>
          </w:p>
          <w:p w14:paraId="5B76C4F4" w14:textId="1398F5F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9EFB04F" w14:textId="4387342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992" w:type="dxa"/>
          </w:tcPr>
          <w:p w14:paraId="4B9806B3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B4BA7BB" w14:textId="6FB56BC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</w:t>
            </w:r>
            <w:r w:rsidRPr="00AD14D7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810" w:type="dxa"/>
          </w:tcPr>
          <w:p w14:paraId="1ACB839A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2BEDE324" w14:textId="10B8C0DC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</w:tr>
      <w:tr w:rsidR="00F664A1" w:rsidRPr="00AD14D7" w14:paraId="5A677EF7" w14:textId="602FB1B8" w:rsidTr="00F608F2">
        <w:trPr>
          <w:trHeight w:val="595"/>
        </w:trPr>
        <w:tc>
          <w:tcPr>
            <w:tcW w:w="1457" w:type="dxa"/>
          </w:tcPr>
          <w:p w14:paraId="2D1930BB" w14:textId="52583F74" w:rsidR="00F664A1" w:rsidRPr="00AD14D7" w:rsidRDefault="00F664A1" w:rsidP="009C0219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>TL/mm</w:t>
            </w:r>
          </w:p>
        </w:tc>
        <w:tc>
          <w:tcPr>
            <w:tcW w:w="756" w:type="dxa"/>
          </w:tcPr>
          <w:p w14:paraId="3F181DD4" w14:textId="77777777" w:rsidR="00F664A1" w:rsidRPr="00AD14D7" w:rsidRDefault="00F664A1" w:rsidP="00CD00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.67</w:t>
            </w:r>
          </w:p>
          <w:p w14:paraId="185240E0" w14:textId="525FC512" w:rsidR="00F664A1" w:rsidRPr="00AD14D7" w:rsidRDefault="00F664A1" w:rsidP="00CD00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3A6F41C3" w14:textId="1BA4E0AA" w:rsidR="00F664A1" w:rsidRPr="00AD14D7" w:rsidRDefault="00F664A1" w:rsidP="00CD00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926" w:type="dxa"/>
          </w:tcPr>
          <w:p w14:paraId="6FE55AC5" w14:textId="77777777" w:rsidR="00F664A1" w:rsidRPr="00AD14D7" w:rsidRDefault="00F664A1" w:rsidP="00CD00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.23</w:t>
            </w:r>
          </w:p>
          <w:p w14:paraId="103B57EE" w14:textId="7EB7E551" w:rsidR="00F664A1" w:rsidRPr="00AD14D7" w:rsidRDefault="00F664A1" w:rsidP="00CD00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93AB449" w14:textId="29D97720" w:rsidR="00F664A1" w:rsidRPr="00AD14D7" w:rsidRDefault="00F664A1" w:rsidP="00CD00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851" w:type="dxa"/>
          </w:tcPr>
          <w:p w14:paraId="267E5349" w14:textId="77777777" w:rsidR="00F664A1" w:rsidRPr="00AD14D7" w:rsidRDefault="00F664A1" w:rsidP="00836B7F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3C233FF8" w14:textId="00F97167" w:rsidR="00F664A1" w:rsidRPr="00AD14D7" w:rsidRDefault="00F664A1" w:rsidP="00836B7F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=0.007</w:t>
            </w:r>
          </w:p>
        </w:tc>
        <w:tc>
          <w:tcPr>
            <w:tcW w:w="756" w:type="dxa"/>
          </w:tcPr>
          <w:p w14:paraId="451635C8" w14:textId="77777777" w:rsidR="00F664A1" w:rsidRPr="00AD14D7" w:rsidRDefault="00F664A1" w:rsidP="0001694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.89</w:t>
            </w:r>
          </w:p>
          <w:p w14:paraId="25307A76" w14:textId="77777777" w:rsidR="00F664A1" w:rsidRPr="00AD14D7" w:rsidRDefault="00F664A1" w:rsidP="0001694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F59D2B4" w14:textId="001A2568" w:rsidR="00F664A1" w:rsidRPr="00AD14D7" w:rsidRDefault="00F664A1" w:rsidP="0001694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927" w:type="dxa"/>
          </w:tcPr>
          <w:p w14:paraId="22ADA8E4" w14:textId="77777777" w:rsidR="00F664A1" w:rsidRPr="00AD14D7" w:rsidRDefault="00F664A1" w:rsidP="0001694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.29</w:t>
            </w:r>
          </w:p>
          <w:p w14:paraId="52BDC56A" w14:textId="4891F696" w:rsidR="00F664A1" w:rsidRPr="00AD14D7" w:rsidRDefault="00F664A1" w:rsidP="0001694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3F5136B" w14:textId="7D26C0C2" w:rsidR="00F664A1" w:rsidRPr="00AD14D7" w:rsidRDefault="00F664A1" w:rsidP="0001694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852" w:type="dxa"/>
          </w:tcPr>
          <w:p w14:paraId="3CA13464" w14:textId="77777777" w:rsidR="00F664A1" w:rsidRPr="00AD14D7" w:rsidRDefault="00F664A1" w:rsidP="00836B7F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0BF6A30D" w14:textId="7B3508D8" w:rsidR="00F664A1" w:rsidRPr="00AD14D7" w:rsidRDefault="00F664A1" w:rsidP="00836B7F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777E723A" w14:textId="77777777" w:rsidR="00F664A1" w:rsidRPr="00AD14D7" w:rsidRDefault="00F664A1" w:rsidP="00646D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.83</w:t>
            </w:r>
          </w:p>
          <w:p w14:paraId="02E93D8E" w14:textId="6B09F164" w:rsidR="00F664A1" w:rsidRPr="00AD14D7" w:rsidRDefault="00F664A1" w:rsidP="00646D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FD9DF86" w14:textId="2600AC93" w:rsidR="00F664A1" w:rsidRPr="00AD14D7" w:rsidRDefault="00F664A1" w:rsidP="00646D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927" w:type="dxa"/>
          </w:tcPr>
          <w:p w14:paraId="6070EB90" w14:textId="77777777" w:rsidR="00F664A1" w:rsidRPr="00AD14D7" w:rsidRDefault="00F664A1" w:rsidP="00646D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.47</w:t>
            </w:r>
          </w:p>
          <w:p w14:paraId="6709E7D3" w14:textId="77777777" w:rsidR="00F664A1" w:rsidRPr="00AD14D7" w:rsidRDefault="00F664A1" w:rsidP="00646D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3460DB31" w14:textId="73856B43" w:rsidR="00F664A1" w:rsidRPr="00AD14D7" w:rsidRDefault="00F664A1" w:rsidP="00646D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852" w:type="dxa"/>
          </w:tcPr>
          <w:p w14:paraId="32BB11E5" w14:textId="77777777" w:rsidR="00F664A1" w:rsidRPr="00AD14D7" w:rsidRDefault="00F664A1" w:rsidP="00836B7F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02C5B388" w14:textId="6DFA3473" w:rsidR="00F664A1" w:rsidRPr="00AD14D7" w:rsidRDefault="00F664A1" w:rsidP="00836B7F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2946600C" w14:textId="2C6A0E1C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5.03</w:t>
            </w:r>
          </w:p>
          <w:p w14:paraId="0BDF63A9" w14:textId="77777777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5851BE1" w14:textId="0FD2E921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927" w:type="dxa"/>
          </w:tcPr>
          <w:p w14:paraId="38A8E252" w14:textId="7BAC241B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.42</w:t>
            </w:r>
          </w:p>
          <w:p w14:paraId="41FF451F" w14:textId="77777777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E8B7EC7" w14:textId="13FEFFD2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23</w:t>
            </w:r>
          </w:p>
        </w:tc>
        <w:tc>
          <w:tcPr>
            <w:tcW w:w="852" w:type="dxa"/>
          </w:tcPr>
          <w:p w14:paraId="33C999CF" w14:textId="77777777" w:rsidR="00F664A1" w:rsidRPr="00AD14D7" w:rsidRDefault="00F664A1" w:rsidP="00836B7F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188B6266" w14:textId="4D5793B0" w:rsidR="00F664A1" w:rsidRPr="00AD14D7" w:rsidRDefault="00F664A1" w:rsidP="00836B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</w:t>
            </w:r>
            <w:r w:rsidRPr="00AD14D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757" w:type="dxa"/>
          </w:tcPr>
          <w:p w14:paraId="1D7E23D0" w14:textId="77777777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5.13</w:t>
            </w:r>
          </w:p>
          <w:p w14:paraId="766E9D21" w14:textId="11A85526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364AAF2F" w14:textId="759B165C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927" w:type="dxa"/>
          </w:tcPr>
          <w:p w14:paraId="634EDFEA" w14:textId="77777777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.30</w:t>
            </w:r>
          </w:p>
          <w:p w14:paraId="0C8EE8B0" w14:textId="01D758A4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6A2F6687" w14:textId="69FE8300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38</w:t>
            </w:r>
          </w:p>
        </w:tc>
        <w:tc>
          <w:tcPr>
            <w:tcW w:w="992" w:type="dxa"/>
          </w:tcPr>
          <w:p w14:paraId="0B4BC11E" w14:textId="77777777" w:rsidR="00F664A1" w:rsidRPr="00AD14D7" w:rsidRDefault="00F664A1" w:rsidP="00836B7F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377D3BAF" w14:textId="41FBB0AB" w:rsidR="00F664A1" w:rsidRPr="00AD14D7" w:rsidRDefault="00F664A1" w:rsidP="00836B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</w:t>
            </w:r>
            <w:r w:rsidRPr="00AD14D7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810" w:type="dxa"/>
          </w:tcPr>
          <w:p w14:paraId="29C508E1" w14:textId="77777777" w:rsidR="00A6690F" w:rsidRPr="00AD14D7" w:rsidRDefault="00A6690F" w:rsidP="00836B7F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C6137B6" w14:textId="77777777" w:rsidR="00F664A1" w:rsidRPr="00AD14D7" w:rsidRDefault="00A6690F" w:rsidP="00836B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</w:t>
            </w:r>
            <w:r w:rsidRPr="00AD14D7">
              <w:rPr>
                <w:rFonts w:cstheme="minorHAnsi"/>
                <w:sz w:val="18"/>
                <w:szCs w:val="18"/>
              </w:rPr>
              <w:t>0.30</w:t>
            </w:r>
          </w:p>
          <w:p w14:paraId="20C1D14A" w14:textId="18A3174A" w:rsidR="00E95530" w:rsidRPr="00AD14D7" w:rsidRDefault="00E95530" w:rsidP="00836B7F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b/>
                <w:bCs/>
                <w:i/>
                <w:iCs/>
              </w:rPr>
              <w:t>NS</w:t>
            </w:r>
          </w:p>
        </w:tc>
      </w:tr>
      <w:tr w:rsidR="00F664A1" w:rsidRPr="00AD14D7" w14:paraId="2ED5E71D" w14:textId="4686B782" w:rsidTr="00F608F2">
        <w:trPr>
          <w:trHeight w:val="595"/>
        </w:trPr>
        <w:tc>
          <w:tcPr>
            <w:tcW w:w="1457" w:type="dxa"/>
          </w:tcPr>
          <w:p w14:paraId="4F7EB421" w14:textId="1E872859" w:rsidR="00F664A1" w:rsidRPr="00AD14D7" w:rsidRDefault="00F664A1" w:rsidP="00714ABA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>FFL/mm</w:t>
            </w:r>
          </w:p>
        </w:tc>
        <w:tc>
          <w:tcPr>
            <w:tcW w:w="756" w:type="dxa"/>
          </w:tcPr>
          <w:p w14:paraId="77908D44" w14:textId="77777777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04</w:t>
            </w:r>
          </w:p>
          <w:p w14:paraId="5BA7BC45" w14:textId="6B6E0A5D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AD12D21" w14:textId="103DB181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926" w:type="dxa"/>
          </w:tcPr>
          <w:p w14:paraId="54B70B41" w14:textId="77777777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01</w:t>
            </w:r>
          </w:p>
          <w:p w14:paraId="2A70DC59" w14:textId="77777777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5BD2E58" w14:textId="0D37A2E5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14:paraId="5132B37B" w14:textId="77777777" w:rsidR="00F664A1" w:rsidRPr="00AD14D7" w:rsidRDefault="00F664A1" w:rsidP="00714ABA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02BDDD32" w14:textId="77777777" w:rsidR="00F664A1" w:rsidRPr="00AD14D7" w:rsidRDefault="00F664A1" w:rsidP="00714ABA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0.193</w:t>
            </w:r>
          </w:p>
          <w:p w14:paraId="55A7BA43" w14:textId="25B22620" w:rsidR="00F664A1" w:rsidRPr="00AD14D7" w:rsidRDefault="00F664A1" w:rsidP="00714ABA">
            <w:pPr>
              <w:jc w:val="center"/>
              <w:rPr>
                <w:b/>
                <w:bCs/>
                <w:i/>
                <w:iCs/>
              </w:rPr>
            </w:pPr>
            <w:r w:rsidRPr="00AD14D7">
              <w:rPr>
                <w:b/>
                <w:bCs/>
                <w:i/>
                <w:iCs/>
              </w:rPr>
              <w:t>NS</w:t>
            </w:r>
          </w:p>
        </w:tc>
        <w:tc>
          <w:tcPr>
            <w:tcW w:w="756" w:type="dxa"/>
          </w:tcPr>
          <w:p w14:paraId="4E8A324C" w14:textId="77777777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11</w:t>
            </w:r>
          </w:p>
          <w:p w14:paraId="14138B2E" w14:textId="5F4E0106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EA18372" w14:textId="26B875C3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927" w:type="dxa"/>
          </w:tcPr>
          <w:p w14:paraId="45B0548B" w14:textId="77777777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06</w:t>
            </w:r>
          </w:p>
          <w:p w14:paraId="47BF31A4" w14:textId="4AA20BED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353C5D7E" w14:textId="47C766CA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852" w:type="dxa"/>
          </w:tcPr>
          <w:p w14:paraId="5060B810" w14:textId="77777777" w:rsidR="00F664A1" w:rsidRPr="00AD14D7" w:rsidRDefault="00F664A1" w:rsidP="00714ABA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7DB83A3" w14:textId="4651EF93" w:rsidR="00F664A1" w:rsidRPr="00AD14D7" w:rsidRDefault="00F664A1" w:rsidP="00714ABA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=0.024</w:t>
            </w:r>
          </w:p>
        </w:tc>
        <w:tc>
          <w:tcPr>
            <w:tcW w:w="757" w:type="dxa"/>
          </w:tcPr>
          <w:p w14:paraId="3FB8D662" w14:textId="779FFFF3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19</w:t>
            </w:r>
          </w:p>
          <w:p w14:paraId="31054F4F" w14:textId="77777777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6B55EE63" w14:textId="1E626491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927" w:type="dxa"/>
          </w:tcPr>
          <w:p w14:paraId="43070B7A" w14:textId="77777777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10</w:t>
            </w:r>
          </w:p>
          <w:p w14:paraId="005029DB" w14:textId="77777777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AA73490" w14:textId="7D410919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852" w:type="dxa"/>
          </w:tcPr>
          <w:p w14:paraId="6B5AA433" w14:textId="77777777" w:rsidR="00F664A1" w:rsidRPr="00AD14D7" w:rsidRDefault="00F664A1" w:rsidP="00714ABA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B986807" w14:textId="5D60F317" w:rsidR="00F664A1" w:rsidRPr="00AD14D7" w:rsidRDefault="00F664A1" w:rsidP="00714ABA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4B5C2A5A" w14:textId="15F21B25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28</w:t>
            </w:r>
          </w:p>
          <w:p w14:paraId="29D18C19" w14:textId="77777777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0DBCE15" w14:textId="790B8E39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927" w:type="dxa"/>
          </w:tcPr>
          <w:p w14:paraId="6290CB97" w14:textId="04080D52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02</w:t>
            </w:r>
          </w:p>
          <w:p w14:paraId="67DF3C9D" w14:textId="77777777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B7DA092" w14:textId="66F866E8" w:rsidR="00F664A1" w:rsidRPr="00AD14D7" w:rsidRDefault="00F664A1" w:rsidP="00117A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852" w:type="dxa"/>
          </w:tcPr>
          <w:p w14:paraId="22BB3C4A" w14:textId="77777777" w:rsidR="00F664A1" w:rsidRPr="00AD14D7" w:rsidRDefault="00F664A1" w:rsidP="00714ABA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D85C992" w14:textId="581E6FFE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0</w:t>
            </w:r>
            <w:r w:rsidRPr="00AD14D7">
              <w:rPr>
                <w:rFonts w:cstheme="minorHAnsi"/>
                <w:sz w:val="18"/>
                <w:szCs w:val="18"/>
              </w:rPr>
              <w:t>.003</w:t>
            </w:r>
          </w:p>
        </w:tc>
        <w:tc>
          <w:tcPr>
            <w:tcW w:w="757" w:type="dxa"/>
          </w:tcPr>
          <w:p w14:paraId="2E0F41ED" w14:textId="3D704A25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26</w:t>
            </w:r>
          </w:p>
          <w:p w14:paraId="6181586A" w14:textId="63F0F5B6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092C4C9" w14:textId="507F4E70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927" w:type="dxa"/>
          </w:tcPr>
          <w:p w14:paraId="13DB4E22" w14:textId="77777777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.83</w:t>
            </w:r>
          </w:p>
          <w:p w14:paraId="3A29C85A" w14:textId="17D93A9F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091A127" w14:textId="16B1FBE6" w:rsidR="00F664A1" w:rsidRPr="00AD14D7" w:rsidRDefault="00F664A1" w:rsidP="00F529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992" w:type="dxa"/>
          </w:tcPr>
          <w:p w14:paraId="59BEEEBB" w14:textId="77777777" w:rsidR="00F664A1" w:rsidRPr="00AD14D7" w:rsidRDefault="00F664A1" w:rsidP="00714ABA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448D96B5" w14:textId="6D8EFE9F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</w:t>
            </w:r>
            <w:r w:rsidRPr="00AD14D7">
              <w:rPr>
                <w:rFonts w:cstheme="minorHAnsi"/>
                <w:sz w:val="18"/>
                <w:szCs w:val="18"/>
              </w:rPr>
              <w:t>0.1</w:t>
            </w:r>
            <w:r w:rsidR="00A6690F" w:rsidRPr="00AD14D7">
              <w:rPr>
                <w:rFonts w:cstheme="minorHAnsi"/>
                <w:sz w:val="18"/>
                <w:szCs w:val="18"/>
              </w:rPr>
              <w:t>2</w:t>
            </w:r>
          </w:p>
          <w:p w14:paraId="259DB92E" w14:textId="06DB7D4B" w:rsidR="00F664A1" w:rsidRPr="00AD14D7" w:rsidRDefault="00F664A1" w:rsidP="00714A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b/>
                <w:bCs/>
                <w:i/>
                <w:iCs/>
              </w:rPr>
              <w:t>NS</w:t>
            </w:r>
          </w:p>
        </w:tc>
        <w:tc>
          <w:tcPr>
            <w:tcW w:w="810" w:type="dxa"/>
          </w:tcPr>
          <w:p w14:paraId="73CEC553" w14:textId="77777777" w:rsidR="00F664A1" w:rsidRPr="00AD14D7" w:rsidRDefault="00F664A1" w:rsidP="00714ABA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393AD5D6" w14:textId="462CC7CA" w:rsidR="003A701E" w:rsidRPr="00AD14D7" w:rsidRDefault="003A701E" w:rsidP="00714ABA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</w:t>
            </w:r>
            <w:r w:rsidR="00E95530" w:rsidRPr="00AD14D7">
              <w:rPr>
                <w:i/>
                <w:iCs/>
                <w:sz w:val="18"/>
                <w:szCs w:val="18"/>
              </w:rPr>
              <w:t>&lt;</w:t>
            </w:r>
            <w:r w:rsidRPr="00AD14D7">
              <w:rPr>
                <w:i/>
                <w:iCs/>
                <w:sz w:val="18"/>
                <w:szCs w:val="18"/>
              </w:rPr>
              <w:t>0.0</w:t>
            </w:r>
            <w:r w:rsidR="00F608F2" w:rsidRPr="00AD14D7">
              <w:rPr>
                <w:i/>
                <w:iCs/>
                <w:sz w:val="18"/>
                <w:szCs w:val="18"/>
              </w:rPr>
              <w:t>1</w:t>
            </w:r>
          </w:p>
        </w:tc>
      </w:tr>
      <w:tr w:rsidR="00F608F2" w:rsidRPr="00AD14D7" w14:paraId="74E1D207" w14:textId="212A43E4" w:rsidTr="00F608F2">
        <w:trPr>
          <w:trHeight w:val="595"/>
        </w:trPr>
        <w:tc>
          <w:tcPr>
            <w:tcW w:w="1457" w:type="dxa"/>
          </w:tcPr>
          <w:p w14:paraId="419B8125" w14:textId="30FEADF3" w:rsidR="00F608F2" w:rsidRPr="00AD14D7" w:rsidRDefault="00F608F2" w:rsidP="00F608F2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>HFL/mm</w:t>
            </w:r>
          </w:p>
        </w:tc>
        <w:tc>
          <w:tcPr>
            <w:tcW w:w="756" w:type="dxa"/>
          </w:tcPr>
          <w:p w14:paraId="53BF005D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35</w:t>
            </w:r>
          </w:p>
          <w:p w14:paraId="20C8932F" w14:textId="52D86C4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5B6347F" w14:textId="4740D7A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926" w:type="dxa"/>
          </w:tcPr>
          <w:p w14:paraId="20AC0D1B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20</w:t>
            </w:r>
          </w:p>
          <w:p w14:paraId="506F2990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3A08ADA0" w14:textId="037F947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851" w:type="dxa"/>
          </w:tcPr>
          <w:p w14:paraId="3381127F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9F9A385" w14:textId="37D64E27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=0.011</w:t>
            </w:r>
          </w:p>
        </w:tc>
        <w:tc>
          <w:tcPr>
            <w:tcW w:w="756" w:type="dxa"/>
          </w:tcPr>
          <w:p w14:paraId="71E6F64B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52</w:t>
            </w:r>
          </w:p>
          <w:p w14:paraId="2B09F273" w14:textId="0B3B02CC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790321B2" w14:textId="4DDCCF4F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927" w:type="dxa"/>
          </w:tcPr>
          <w:p w14:paraId="1F0E5021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30</w:t>
            </w:r>
          </w:p>
          <w:p w14:paraId="1CDC635E" w14:textId="03B3AD5C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8309796" w14:textId="1B1557F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852" w:type="dxa"/>
          </w:tcPr>
          <w:p w14:paraId="36ECF2E1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4B341AF3" w14:textId="0324D430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1D8E7508" w14:textId="0943045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61</w:t>
            </w:r>
          </w:p>
          <w:p w14:paraId="7387CE18" w14:textId="202DF14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8FAC4BB" w14:textId="067B488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927" w:type="dxa"/>
          </w:tcPr>
          <w:p w14:paraId="0E3C2074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45</w:t>
            </w:r>
          </w:p>
          <w:p w14:paraId="75E8801D" w14:textId="689DF13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3759F55A" w14:textId="33C05E2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852" w:type="dxa"/>
          </w:tcPr>
          <w:p w14:paraId="135BEE64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1126591C" w14:textId="0F5A397B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0439655F" w14:textId="43F3C31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73</w:t>
            </w:r>
          </w:p>
          <w:p w14:paraId="28F2A3FC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73551BB" w14:textId="7A254E4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927" w:type="dxa"/>
          </w:tcPr>
          <w:p w14:paraId="65F34825" w14:textId="798FAA4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39</w:t>
            </w:r>
          </w:p>
          <w:p w14:paraId="412390BA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38D1C25" w14:textId="7F89D668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852" w:type="dxa"/>
          </w:tcPr>
          <w:p w14:paraId="439264D9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77D8D88" w14:textId="0404B4A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=0</w:t>
            </w:r>
            <w:r w:rsidRPr="00AD14D7">
              <w:rPr>
                <w:rFonts w:cstheme="minorHAnsi"/>
                <w:sz w:val="18"/>
                <w:szCs w:val="18"/>
              </w:rPr>
              <w:t>.001</w:t>
            </w:r>
          </w:p>
        </w:tc>
        <w:tc>
          <w:tcPr>
            <w:tcW w:w="757" w:type="dxa"/>
          </w:tcPr>
          <w:p w14:paraId="4682F413" w14:textId="03AAB3B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89</w:t>
            </w:r>
          </w:p>
          <w:p w14:paraId="6FF80979" w14:textId="5F51219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6AB8F4C" w14:textId="5561F82E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927" w:type="dxa"/>
          </w:tcPr>
          <w:p w14:paraId="5D079422" w14:textId="46BC3D2E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30</w:t>
            </w:r>
          </w:p>
          <w:p w14:paraId="19904C90" w14:textId="28DA62A8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EA517E0" w14:textId="05C2C166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992" w:type="dxa"/>
          </w:tcPr>
          <w:p w14:paraId="162CC868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3E91A7DE" w14:textId="1DF3D0F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</w:t>
            </w:r>
          </w:p>
        </w:tc>
        <w:tc>
          <w:tcPr>
            <w:tcW w:w="810" w:type="dxa"/>
          </w:tcPr>
          <w:p w14:paraId="4FC7C8A5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D7B50CD" w14:textId="0C846FF5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</w:tr>
      <w:tr w:rsidR="00F608F2" w:rsidRPr="00AD14D7" w14:paraId="63B31886" w14:textId="2ED7B38C" w:rsidTr="00F608F2">
        <w:trPr>
          <w:trHeight w:val="595"/>
        </w:trPr>
        <w:tc>
          <w:tcPr>
            <w:tcW w:w="1457" w:type="dxa"/>
          </w:tcPr>
          <w:p w14:paraId="5F100F5C" w14:textId="0255425F" w:rsidR="00F608F2" w:rsidRPr="00AD14D7" w:rsidRDefault="00F608F2" w:rsidP="00F608F2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>CW (g)</w:t>
            </w:r>
          </w:p>
        </w:tc>
        <w:tc>
          <w:tcPr>
            <w:tcW w:w="756" w:type="dxa"/>
          </w:tcPr>
          <w:p w14:paraId="62535189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01.24</w:t>
            </w:r>
          </w:p>
          <w:p w14:paraId="1A7FD98A" w14:textId="577944D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62A35BC" w14:textId="57E1023D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1.62</w:t>
            </w:r>
          </w:p>
        </w:tc>
        <w:tc>
          <w:tcPr>
            <w:tcW w:w="926" w:type="dxa"/>
          </w:tcPr>
          <w:p w14:paraId="626D7746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57.29</w:t>
            </w:r>
          </w:p>
          <w:p w14:paraId="3504F699" w14:textId="617BB8CD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C5C23B3" w14:textId="5874AD1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.38</w:t>
            </w:r>
          </w:p>
        </w:tc>
        <w:tc>
          <w:tcPr>
            <w:tcW w:w="851" w:type="dxa"/>
          </w:tcPr>
          <w:p w14:paraId="10F03C31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15D23890" w14:textId="316BD5A7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=0.001</w:t>
            </w:r>
          </w:p>
        </w:tc>
        <w:tc>
          <w:tcPr>
            <w:tcW w:w="756" w:type="dxa"/>
          </w:tcPr>
          <w:p w14:paraId="0656410E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38.99</w:t>
            </w:r>
          </w:p>
          <w:p w14:paraId="5322B31F" w14:textId="55CBCBCC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3CD09812" w14:textId="4559CB3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.01</w:t>
            </w:r>
          </w:p>
        </w:tc>
        <w:tc>
          <w:tcPr>
            <w:tcW w:w="927" w:type="dxa"/>
          </w:tcPr>
          <w:p w14:paraId="5EA35629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79.77</w:t>
            </w:r>
          </w:p>
          <w:p w14:paraId="655E9E76" w14:textId="4AA2B26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966C760" w14:textId="3B2D51F0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.04</w:t>
            </w:r>
          </w:p>
        </w:tc>
        <w:tc>
          <w:tcPr>
            <w:tcW w:w="852" w:type="dxa"/>
          </w:tcPr>
          <w:p w14:paraId="164B178B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6FB89BC" w14:textId="54AD455E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43F472D6" w14:textId="502B007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03.41</w:t>
            </w:r>
          </w:p>
          <w:p w14:paraId="34AB8113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ADFE5A9" w14:textId="04405FE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05</w:t>
            </w:r>
          </w:p>
        </w:tc>
        <w:tc>
          <w:tcPr>
            <w:tcW w:w="927" w:type="dxa"/>
          </w:tcPr>
          <w:p w14:paraId="117865BE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19.01</w:t>
            </w:r>
          </w:p>
          <w:p w14:paraId="52E3EC42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A7A619B" w14:textId="1CBCCFEF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.99</w:t>
            </w:r>
          </w:p>
        </w:tc>
        <w:tc>
          <w:tcPr>
            <w:tcW w:w="852" w:type="dxa"/>
          </w:tcPr>
          <w:p w14:paraId="34A4FB2C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23FF4FA7" w14:textId="48D5297A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5B6BA960" w14:textId="1783979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69.64</w:t>
            </w:r>
          </w:p>
          <w:p w14:paraId="4C4DA755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49F7311" w14:textId="0C740EE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5.26</w:t>
            </w:r>
          </w:p>
        </w:tc>
        <w:tc>
          <w:tcPr>
            <w:tcW w:w="927" w:type="dxa"/>
          </w:tcPr>
          <w:p w14:paraId="4F38DB62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28.80</w:t>
            </w:r>
          </w:p>
          <w:p w14:paraId="53450EC6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40E0BE6" w14:textId="1856A65C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12.02</w:t>
            </w:r>
          </w:p>
        </w:tc>
        <w:tc>
          <w:tcPr>
            <w:tcW w:w="852" w:type="dxa"/>
          </w:tcPr>
          <w:p w14:paraId="28D57FE9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9EB3D49" w14:textId="7D9DC683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5D50F9E1" w14:textId="3E83EA2C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03.11</w:t>
            </w:r>
          </w:p>
          <w:p w14:paraId="068F0F6C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09B0558" w14:textId="4FD5EF7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6.35</w:t>
            </w:r>
          </w:p>
        </w:tc>
        <w:tc>
          <w:tcPr>
            <w:tcW w:w="927" w:type="dxa"/>
          </w:tcPr>
          <w:p w14:paraId="34DCCA2D" w14:textId="65BB795E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49.30</w:t>
            </w:r>
          </w:p>
          <w:p w14:paraId="1544F46C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628C30E" w14:textId="394F5E2E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6.26</w:t>
            </w:r>
          </w:p>
        </w:tc>
        <w:tc>
          <w:tcPr>
            <w:tcW w:w="992" w:type="dxa"/>
          </w:tcPr>
          <w:p w14:paraId="1085FAC6" w14:textId="77777777" w:rsidR="00F608F2" w:rsidRPr="00AD14D7" w:rsidRDefault="00F608F2" w:rsidP="00F608F2">
            <w:pPr>
              <w:rPr>
                <w:i/>
                <w:iCs/>
                <w:sz w:val="18"/>
                <w:szCs w:val="18"/>
              </w:rPr>
            </w:pPr>
          </w:p>
          <w:p w14:paraId="74CFD1DE" w14:textId="296E32E9" w:rsidR="00F608F2" w:rsidRPr="00AD14D7" w:rsidRDefault="00F608F2" w:rsidP="00F608F2">
            <w:pPr>
              <w:rPr>
                <w:rFonts w:cstheme="minorHAnsi"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 xml:space="preserve">   p=</w:t>
            </w:r>
            <w:r w:rsidRPr="00AD14D7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810" w:type="dxa"/>
          </w:tcPr>
          <w:p w14:paraId="654CC328" w14:textId="77777777" w:rsidR="00F608F2" w:rsidRPr="00AD14D7" w:rsidRDefault="00F608F2" w:rsidP="00F608F2">
            <w:pPr>
              <w:rPr>
                <w:i/>
                <w:iCs/>
                <w:sz w:val="18"/>
                <w:szCs w:val="18"/>
              </w:rPr>
            </w:pPr>
          </w:p>
          <w:p w14:paraId="240FCB11" w14:textId="3E693616" w:rsidR="00F608F2" w:rsidRPr="00AD14D7" w:rsidRDefault="00F608F2" w:rsidP="00F608F2">
            <w:pPr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</w:tr>
      <w:tr w:rsidR="00F608F2" w14:paraId="6A6CB2D5" w14:textId="0CEE106A" w:rsidTr="00F608F2">
        <w:trPr>
          <w:trHeight w:val="648"/>
        </w:trPr>
        <w:tc>
          <w:tcPr>
            <w:tcW w:w="1457" w:type="dxa"/>
          </w:tcPr>
          <w:p w14:paraId="6274B5BB" w14:textId="1BDFE3EC" w:rsidR="00F608F2" w:rsidRPr="00AD14D7" w:rsidRDefault="00F608F2" w:rsidP="00F608F2">
            <w:pPr>
              <w:rPr>
                <w:b/>
                <w:bCs/>
              </w:rPr>
            </w:pPr>
            <w:r w:rsidRPr="00AD14D7">
              <w:rPr>
                <w:b/>
                <w:bCs/>
              </w:rPr>
              <w:t>BW (g)</w:t>
            </w:r>
          </w:p>
        </w:tc>
        <w:tc>
          <w:tcPr>
            <w:tcW w:w="756" w:type="dxa"/>
          </w:tcPr>
          <w:p w14:paraId="7B412E1E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47.11</w:t>
            </w:r>
          </w:p>
          <w:p w14:paraId="0E93278B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326CC018" w14:textId="3E60AFAD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5.06</w:t>
            </w:r>
          </w:p>
        </w:tc>
        <w:tc>
          <w:tcPr>
            <w:tcW w:w="926" w:type="dxa"/>
          </w:tcPr>
          <w:p w14:paraId="1E4051D2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03.07</w:t>
            </w:r>
          </w:p>
          <w:p w14:paraId="248FB431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112278C" w14:textId="3800798B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32</w:t>
            </w:r>
          </w:p>
        </w:tc>
        <w:tc>
          <w:tcPr>
            <w:tcW w:w="851" w:type="dxa"/>
          </w:tcPr>
          <w:p w14:paraId="054396C0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0083DCA3" w14:textId="1430398D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</w:t>
            </w:r>
            <w:r w:rsidRPr="00AD14D7">
              <w:rPr>
                <w:rFonts w:cstheme="minorHAnsi"/>
                <w:i/>
                <w:iCs/>
                <w:sz w:val="18"/>
                <w:szCs w:val="18"/>
              </w:rPr>
              <w:t>&lt;</w:t>
            </w:r>
            <w:r w:rsidRPr="00AD14D7">
              <w:rPr>
                <w:i/>
                <w:iCs/>
                <w:sz w:val="18"/>
                <w:szCs w:val="18"/>
              </w:rPr>
              <w:t>0.00</w:t>
            </w:r>
          </w:p>
        </w:tc>
        <w:tc>
          <w:tcPr>
            <w:tcW w:w="756" w:type="dxa"/>
          </w:tcPr>
          <w:p w14:paraId="10549FA1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23.42</w:t>
            </w:r>
          </w:p>
          <w:p w14:paraId="197C983E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DB40439" w14:textId="333FD711" w:rsidR="00F608F2" w:rsidRPr="00AD14D7" w:rsidRDefault="00F608F2" w:rsidP="00F608F2">
            <w:pPr>
              <w:jc w:val="center"/>
            </w:pPr>
            <w:r w:rsidRPr="00AD14D7">
              <w:rPr>
                <w:rFonts w:cstheme="minorHAnsi"/>
                <w:sz w:val="18"/>
                <w:szCs w:val="18"/>
              </w:rPr>
              <w:t>3.35</w:t>
            </w:r>
          </w:p>
        </w:tc>
        <w:tc>
          <w:tcPr>
            <w:tcW w:w="927" w:type="dxa"/>
          </w:tcPr>
          <w:p w14:paraId="1C1177F4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53.15</w:t>
            </w:r>
          </w:p>
          <w:p w14:paraId="653379DF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5E12E296" w14:textId="02D73CA1" w:rsidR="00F608F2" w:rsidRPr="00AD14D7" w:rsidRDefault="00F608F2" w:rsidP="00F608F2">
            <w:pPr>
              <w:jc w:val="center"/>
            </w:pPr>
            <w:r w:rsidRPr="00AD14D7">
              <w:rPr>
                <w:rFonts w:cstheme="minorHAnsi"/>
                <w:sz w:val="18"/>
                <w:szCs w:val="18"/>
              </w:rPr>
              <w:t>1.69</w:t>
            </w:r>
          </w:p>
        </w:tc>
        <w:tc>
          <w:tcPr>
            <w:tcW w:w="852" w:type="dxa"/>
          </w:tcPr>
          <w:p w14:paraId="163D8D16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158B7EAB" w14:textId="525A38FE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55DD228C" w14:textId="1281D85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98.83</w:t>
            </w:r>
          </w:p>
          <w:p w14:paraId="1F832A5B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2387285C" w14:textId="2F89D5D5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02</w:t>
            </w:r>
          </w:p>
        </w:tc>
        <w:tc>
          <w:tcPr>
            <w:tcW w:w="927" w:type="dxa"/>
          </w:tcPr>
          <w:p w14:paraId="7B0BEAC1" w14:textId="1A557D9D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03.75</w:t>
            </w:r>
          </w:p>
          <w:p w14:paraId="1339E819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13241AC8" w14:textId="3283882D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.14</w:t>
            </w:r>
          </w:p>
        </w:tc>
        <w:tc>
          <w:tcPr>
            <w:tcW w:w="852" w:type="dxa"/>
          </w:tcPr>
          <w:p w14:paraId="3A45428F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B241776" w14:textId="38449642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19F3CEB4" w14:textId="2E5A7D9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78.85</w:t>
            </w:r>
          </w:p>
          <w:p w14:paraId="394D93A7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62A4FB88" w14:textId="1B54A96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.81</w:t>
            </w:r>
          </w:p>
        </w:tc>
        <w:tc>
          <w:tcPr>
            <w:tcW w:w="927" w:type="dxa"/>
          </w:tcPr>
          <w:p w14:paraId="048CDAB1" w14:textId="6091544F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363.56</w:t>
            </w:r>
          </w:p>
          <w:p w14:paraId="2AAE676F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6E527F5F" w14:textId="70263359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6.45</w:t>
            </w:r>
          </w:p>
        </w:tc>
        <w:tc>
          <w:tcPr>
            <w:tcW w:w="852" w:type="dxa"/>
          </w:tcPr>
          <w:p w14:paraId="7DD3814F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DED6016" w14:textId="2198CBEA" w:rsidR="00F608F2" w:rsidRPr="00AD14D7" w:rsidRDefault="00F608F2" w:rsidP="00F608F2">
            <w:pPr>
              <w:jc w:val="center"/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</w:p>
        </w:tc>
        <w:tc>
          <w:tcPr>
            <w:tcW w:w="757" w:type="dxa"/>
          </w:tcPr>
          <w:p w14:paraId="645492FA" w14:textId="642BEDC1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554.57</w:t>
            </w:r>
          </w:p>
          <w:p w14:paraId="1B977EED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468C2081" w14:textId="11617F12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5.69</w:t>
            </w:r>
          </w:p>
        </w:tc>
        <w:tc>
          <w:tcPr>
            <w:tcW w:w="927" w:type="dxa"/>
          </w:tcPr>
          <w:p w14:paraId="2BD0B3A6" w14:textId="044CE074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449.30</w:t>
            </w:r>
          </w:p>
          <w:p w14:paraId="0088AB0B" w14:textId="77777777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±</w:t>
            </w:r>
          </w:p>
          <w:p w14:paraId="08C7E017" w14:textId="1DED187A" w:rsidR="00F608F2" w:rsidRPr="00AD14D7" w:rsidRDefault="00F608F2" w:rsidP="00F608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14D7">
              <w:rPr>
                <w:rFonts w:cstheme="minorHAnsi"/>
                <w:sz w:val="18"/>
                <w:szCs w:val="18"/>
              </w:rPr>
              <w:t>2.95</w:t>
            </w:r>
          </w:p>
        </w:tc>
        <w:tc>
          <w:tcPr>
            <w:tcW w:w="992" w:type="dxa"/>
          </w:tcPr>
          <w:p w14:paraId="3C0D1059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6EC830E" w14:textId="75737E4E" w:rsidR="00F608F2" w:rsidRPr="00AD14D7" w:rsidRDefault="00F608F2" w:rsidP="00F608F2">
            <w:r w:rsidRPr="00AD14D7">
              <w:rPr>
                <w:i/>
                <w:iCs/>
                <w:sz w:val="18"/>
                <w:szCs w:val="18"/>
              </w:rPr>
              <w:t xml:space="preserve">    P&lt;0.00</w:t>
            </w:r>
          </w:p>
        </w:tc>
        <w:tc>
          <w:tcPr>
            <w:tcW w:w="810" w:type="dxa"/>
          </w:tcPr>
          <w:p w14:paraId="701FD718" w14:textId="77777777" w:rsidR="00F608F2" w:rsidRPr="00AD14D7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23F85FB1" w14:textId="4CE7B537" w:rsidR="00F608F2" w:rsidRDefault="00F608F2" w:rsidP="00F608F2">
            <w:pPr>
              <w:jc w:val="center"/>
              <w:rPr>
                <w:i/>
                <w:iCs/>
                <w:sz w:val="18"/>
                <w:szCs w:val="18"/>
              </w:rPr>
            </w:pPr>
            <w:r w:rsidRPr="00AD14D7">
              <w:rPr>
                <w:i/>
                <w:iCs/>
                <w:sz w:val="18"/>
                <w:szCs w:val="18"/>
              </w:rPr>
              <w:t>P&lt;0.001</w:t>
            </w:r>
            <w:bookmarkStart w:id="0" w:name="_GoBack"/>
            <w:bookmarkEnd w:id="0"/>
          </w:p>
        </w:tc>
      </w:tr>
    </w:tbl>
    <w:p w14:paraId="5CB40FDE" w14:textId="77777777" w:rsidR="00AC5544" w:rsidRDefault="00AC5544"/>
    <w:sectPr w:rsidR="00AC5544" w:rsidSect="00F608F2">
      <w:pgSz w:w="15840" w:h="12240" w:orient="landscape"/>
      <w:pgMar w:top="1440" w:right="851" w:bottom="144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B348EB" w14:textId="77777777" w:rsidR="00091401" w:rsidRDefault="00091401" w:rsidP="009C0219">
      <w:pPr>
        <w:spacing w:after="0" w:line="240" w:lineRule="auto"/>
      </w:pPr>
      <w:r>
        <w:separator/>
      </w:r>
    </w:p>
  </w:endnote>
  <w:endnote w:type="continuationSeparator" w:id="0">
    <w:p w14:paraId="4916261B" w14:textId="77777777" w:rsidR="00091401" w:rsidRDefault="00091401" w:rsidP="009C0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BE05B6" w14:textId="77777777" w:rsidR="00091401" w:rsidRDefault="00091401" w:rsidP="009C0219">
      <w:pPr>
        <w:spacing w:after="0" w:line="240" w:lineRule="auto"/>
      </w:pPr>
      <w:r>
        <w:separator/>
      </w:r>
    </w:p>
  </w:footnote>
  <w:footnote w:type="continuationSeparator" w:id="0">
    <w:p w14:paraId="5BBE0127" w14:textId="77777777" w:rsidR="00091401" w:rsidRDefault="00091401" w:rsidP="009C02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TC2MDMxtrQwMDA2trBU0lEKTi0uzszPAykwqQUA05UrUCwAAAA="/>
  </w:docVars>
  <w:rsids>
    <w:rsidRoot w:val="00D13F7E"/>
    <w:rsid w:val="00016946"/>
    <w:rsid w:val="00032284"/>
    <w:rsid w:val="000706D9"/>
    <w:rsid w:val="000733D7"/>
    <w:rsid w:val="00082A9E"/>
    <w:rsid w:val="00091401"/>
    <w:rsid w:val="000D5A3E"/>
    <w:rsid w:val="00117ABF"/>
    <w:rsid w:val="00153EED"/>
    <w:rsid w:val="001B1FF3"/>
    <w:rsid w:val="001E6561"/>
    <w:rsid w:val="002317F6"/>
    <w:rsid w:val="00246FB1"/>
    <w:rsid w:val="00343B81"/>
    <w:rsid w:val="00385529"/>
    <w:rsid w:val="003A701E"/>
    <w:rsid w:val="003D3EDE"/>
    <w:rsid w:val="004127EA"/>
    <w:rsid w:val="0045351C"/>
    <w:rsid w:val="004B634B"/>
    <w:rsid w:val="005A4E40"/>
    <w:rsid w:val="005B4F6B"/>
    <w:rsid w:val="005E1F76"/>
    <w:rsid w:val="006154D6"/>
    <w:rsid w:val="00626253"/>
    <w:rsid w:val="00646D3A"/>
    <w:rsid w:val="006471A4"/>
    <w:rsid w:val="006A1C29"/>
    <w:rsid w:val="006B2272"/>
    <w:rsid w:val="006C096A"/>
    <w:rsid w:val="00714ABA"/>
    <w:rsid w:val="007153E1"/>
    <w:rsid w:val="00716AE3"/>
    <w:rsid w:val="00724597"/>
    <w:rsid w:val="007463C8"/>
    <w:rsid w:val="00747961"/>
    <w:rsid w:val="008203F4"/>
    <w:rsid w:val="00836B7F"/>
    <w:rsid w:val="00883544"/>
    <w:rsid w:val="008863DD"/>
    <w:rsid w:val="008D0BB7"/>
    <w:rsid w:val="009B2BA5"/>
    <w:rsid w:val="009C0219"/>
    <w:rsid w:val="00A364D3"/>
    <w:rsid w:val="00A46F18"/>
    <w:rsid w:val="00A51F42"/>
    <w:rsid w:val="00A6690F"/>
    <w:rsid w:val="00AB6141"/>
    <w:rsid w:val="00AC5544"/>
    <w:rsid w:val="00AD14D7"/>
    <w:rsid w:val="00B140FB"/>
    <w:rsid w:val="00B24E6A"/>
    <w:rsid w:val="00B26CD5"/>
    <w:rsid w:val="00B5235F"/>
    <w:rsid w:val="00B84326"/>
    <w:rsid w:val="00B90EDE"/>
    <w:rsid w:val="00BA4EF6"/>
    <w:rsid w:val="00C73F19"/>
    <w:rsid w:val="00CC313C"/>
    <w:rsid w:val="00CD004F"/>
    <w:rsid w:val="00CF09FE"/>
    <w:rsid w:val="00D13F7E"/>
    <w:rsid w:val="00D53D55"/>
    <w:rsid w:val="00D7740B"/>
    <w:rsid w:val="00DD2013"/>
    <w:rsid w:val="00E171D7"/>
    <w:rsid w:val="00E95530"/>
    <w:rsid w:val="00EA4D78"/>
    <w:rsid w:val="00EA5527"/>
    <w:rsid w:val="00EE34B1"/>
    <w:rsid w:val="00F52957"/>
    <w:rsid w:val="00F608F2"/>
    <w:rsid w:val="00F64D9B"/>
    <w:rsid w:val="00F664A1"/>
    <w:rsid w:val="00F834DA"/>
    <w:rsid w:val="00F86112"/>
    <w:rsid w:val="00F947F9"/>
    <w:rsid w:val="00FF3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280D5"/>
  <w15:chartTrackingRefBased/>
  <w15:docId w15:val="{7A0E646F-6993-495B-980E-21F70396D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0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219"/>
  </w:style>
  <w:style w:type="paragraph" w:styleId="Footer">
    <w:name w:val="footer"/>
    <w:basedOn w:val="Normal"/>
    <w:link w:val="FooterChar"/>
    <w:uiPriority w:val="99"/>
    <w:unhideWhenUsed/>
    <w:rsid w:val="009C0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219"/>
  </w:style>
  <w:style w:type="table" w:styleId="TableGrid">
    <w:name w:val="Table Grid"/>
    <w:basedOn w:val="TableNormal"/>
    <w:uiPriority w:val="39"/>
    <w:rsid w:val="009C0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1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2</Pages>
  <Words>571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55</cp:revision>
  <dcterms:created xsi:type="dcterms:W3CDTF">2017-12-22T03:20:00Z</dcterms:created>
  <dcterms:modified xsi:type="dcterms:W3CDTF">2018-01-16T06:36:00Z</dcterms:modified>
</cp:coreProperties>
</file>